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596"/>
        <w:tblW w:w="9067" w:type="dxa"/>
        <w:tblLook w:val="04A0" w:firstRow="1" w:lastRow="0" w:firstColumn="1" w:lastColumn="0" w:noHBand="0" w:noVBand="1"/>
      </w:tblPr>
      <w:tblGrid>
        <w:gridCol w:w="2263"/>
        <w:gridCol w:w="6804"/>
      </w:tblGrid>
      <w:tr w:rsidR="00495001" w:rsidRPr="00482819" w14:paraId="6149A682" w14:textId="77777777" w:rsidTr="00134DE7">
        <w:trPr>
          <w:trHeight w:val="416"/>
        </w:trPr>
        <w:tc>
          <w:tcPr>
            <w:tcW w:w="2263" w:type="dxa"/>
            <w:shd w:val="clear" w:color="auto" w:fill="E7E6E6" w:themeFill="background2"/>
          </w:tcPr>
          <w:p w14:paraId="6149A680" w14:textId="746AB8D4" w:rsidR="00495001" w:rsidRPr="00482819" w:rsidRDefault="00EE6109" w:rsidP="00AE50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2819">
              <w:rPr>
                <w:rFonts w:ascii="Arial" w:hAnsi="Arial" w:cs="Arial"/>
                <w:b/>
                <w:sz w:val="18"/>
                <w:szCs w:val="18"/>
              </w:rPr>
              <w:t>Class</w:t>
            </w:r>
          </w:p>
        </w:tc>
        <w:tc>
          <w:tcPr>
            <w:tcW w:w="6804" w:type="dxa"/>
            <w:shd w:val="clear" w:color="auto" w:fill="E7E6E6" w:themeFill="background2"/>
          </w:tcPr>
          <w:p w14:paraId="6149A681" w14:textId="64E06130" w:rsidR="00495001" w:rsidRPr="00482819" w:rsidRDefault="00C75457" w:rsidP="00AE50CF">
            <w:pPr>
              <w:spacing w:line="276" w:lineRule="auto"/>
              <w:jc w:val="left"/>
              <w:rPr>
                <w:rFonts w:ascii="Arial" w:eastAsiaTheme="minorHAnsi" w:hAnsi="Arial" w:cs="Arial"/>
                <w:b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b/>
                <w:sz w:val="18"/>
                <w:szCs w:val="18"/>
              </w:rPr>
              <w:t>C</w:t>
            </w:r>
            <w:r w:rsidR="00495001" w:rsidRPr="00482819">
              <w:rPr>
                <w:rFonts w:ascii="Arial" w:eastAsiaTheme="minorHAnsi" w:hAnsi="Arial" w:cs="Arial"/>
                <w:b/>
                <w:sz w:val="18"/>
                <w:szCs w:val="18"/>
              </w:rPr>
              <w:t>oncept</w:t>
            </w:r>
            <w:r w:rsidRPr="00482819">
              <w:rPr>
                <w:rFonts w:ascii="Arial" w:eastAsiaTheme="minorHAnsi" w:hAnsi="Arial" w:cs="Arial"/>
                <w:b/>
                <w:sz w:val="18"/>
                <w:szCs w:val="18"/>
              </w:rPr>
              <w:t xml:space="preserve"> </w:t>
            </w:r>
            <w:r w:rsidR="00495001" w:rsidRPr="00482819">
              <w:rPr>
                <w:rFonts w:ascii="Arial" w:eastAsiaTheme="minorHAnsi" w:hAnsi="Arial" w:cs="Arial"/>
                <w:b/>
                <w:sz w:val="18"/>
                <w:szCs w:val="18"/>
              </w:rPr>
              <w:t>IDs</w:t>
            </w:r>
          </w:p>
        </w:tc>
      </w:tr>
      <w:tr w:rsidR="00495001" w:rsidRPr="00482819" w14:paraId="6149A685" w14:textId="77777777" w:rsidTr="00AE50CF">
        <w:trPr>
          <w:trHeight w:val="284"/>
        </w:trPr>
        <w:tc>
          <w:tcPr>
            <w:tcW w:w="2263" w:type="dxa"/>
          </w:tcPr>
          <w:p w14:paraId="6149A683" w14:textId="77777777" w:rsidR="00495001" w:rsidRPr="00482819" w:rsidRDefault="00495001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</w:rPr>
              <w:t>Aspirin</w:t>
            </w:r>
          </w:p>
        </w:tc>
        <w:tc>
          <w:tcPr>
            <w:tcW w:w="6804" w:type="dxa"/>
          </w:tcPr>
          <w:p w14:paraId="6149A684" w14:textId="77777777" w:rsidR="00495001" w:rsidRPr="00482819" w:rsidRDefault="00495001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Aspirin (1112807)</w:t>
            </w:r>
          </w:p>
        </w:tc>
      </w:tr>
      <w:tr w:rsidR="00495001" w:rsidRPr="00482819" w14:paraId="6149A688" w14:textId="77777777" w:rsidTr="00AE50CF">
        <w:trPr>
          <w:trHeight w:val="276"/>
        </w:trPr>
        <w:tc>
          <w:tcPr>
            <w:tcW w:w="2263" w:type="dxa"/>
          </w:tcPr>
          <w:p w14:paraId="6149A686" w14:textId="77777777" w:rsidR="00495001" w:rsidRPr="00482819" w:rsidRDefault="00495001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</w:rPr>
              <w:t>Metformin</w:t>
            </w:r>
          </w:p>
        </w:tc>
        <w:tc>
          <w:tcPr>
            <w:tcW w:w="6804" w:type="dxa"/>
          </w:tcPr>
          <w:p w14:paraId="6149A687" w14:textId="77777777" w:rsidR="00495001" w:rsidRPr="00482819" w:rsidRDefault="00495001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Metformin (1503297)</w:t>
            </w:r>
          </w:p>
        </w:tc>
      </w:tr>
      <w:tr w:rsidR="00495001" w:rsidRPr="00482819" w14:paraId="6149A68B" w14:textId="77777777" w:rsidTr="00AE50CF">
        <w:trPr>
          <w:trHeight w:val="563"/>
        </w:trPr>
        <w:tc>
          <w:tcPr>
            <w:tcW w:w="2263" w:type="dxa"/>
          </w:tcPr>
          <w:p w14:paraId="6149A689" w14:textId="77777777" w:rsidR="00495001" w:rsidRPr="00482819" w:rsidRDefault="00495001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</w:rPr>
              <w:t>Statin</w:t>
            </w:r>
          </w:p>
        </w:tc>
        <w:tc>
          <w:tcPr>
            <w:tcW w:w="6804" w:type="dxa"/>
          </w:tcPr>
          <w:p w14:paraId="6149A68A" w14:textId="3D4199C6" w:rsidR="00495001" w:rsidRPr="00482819" w:rsidRDefault="00495001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 xml:space="preserve">Simvastatin (1539403); rosuvastatin (1510813); Pravastatin (1551860); pitavastatin (40165636); </w:t>
            </w:r>
            <w:r w:rsidR="00AC7C03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 xml:space="preserve">lovastatin </w:t>
            </w: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(1592085); fluvastatin (1549686); atorvastatin (1545958)</w:t>
            </w:r>
          </w:p>
        </w:tc>
      </w:tr>
      <w:tr w:rsidR="0063593E" w:rsidRPr="00482819" w14:paraId="5A9FC2AD" w14:textId="77777777" w:rsidTr="00AE50CF">
        <w:trPr>
          <w:trHeight w:val="274"/>
        </w:trPr>
        <w:tc>
          <w:tcPr>
            <w:tcW w:w="2263" w:type="dxa"/>
          </w:tcPr>
          <w:p w14:paraId="70CD40E5" w14:textId="62408870" w:rsidR="0063593E" w:rsidRPr="00482819" w:rsidRDefault="0063593E" w:rsidP="0063593E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PPI</w:t>
            </w:r>
          </w:p>
        </w:tc>
        <w:tc>
          <w:tcPr>
            <w:tcW w:w="6804" w:type="dxa"/>
          </w:tcPr>
          <w:p w14:paraId="0D3F90B9" w14:textId="57010E42" w:rsidR="0063593E" w:rsidRPr="00482819" w:rsidRDefault="00FD34F1" w:rsidP="0063593E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Rabeprazole 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911735); pantoprazole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 (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 xml:space="preserve">948078); </w:t>
            </w: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omeprazole</w:t>
            </w:r>
            <w:r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(923645); 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lansoprazole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 (929887); </w:t>
            </w:r>
            <w:r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esomeprazole 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904453); dexlansoprazole</w:t>
            </w:r>
            <w:r w:rsidR="0063593E"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 (19039926)</w:t>
            </w:r>
          </w:p>
        </w:tc>
      </w:tr>
      <w:tr w:rsidR="00495001" w:rsidRPr="00482819" w14:paraId="6149A68E" w14:textId="77777777" w:rsidTr="00AE50CF">
        <w:trPr>
          <w:trHeight w:val="274"/>
        </w:trPr>
        <w:tc>
          <w:tcPr>
            <w:tcW w:w="2263" w:type="dxa"/>
          </w:tcPr>
          <w:p w14:paraId="6149A68C" w14:textId="77777777" w:rsidR="00495001" w:rsidRPr="00482819" w:rsidRDefault="005F58D6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</w:rPr>
              <w:t>Amoxicillin</w:t>
            </w:r>
          </w:p>
        </w:tc>
        <w:tc>
          <w:tcPr>
            <w:tcW w:w="6804" w:type="dxa"/>
          </w:tcPr>
          <w:p w14:paraId="6149A68D" w14:textId="3923AD28" w:rsidR="00495001" w:rsidRPr="00482819" w:rsidRDefault="00FD34F1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 xml:space="preserve">Amoxicillin (1713332); amoxicillin 500 mg oral capsule </w:t>
            </w:r>
            <w:r w:rsidR="005F58D6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(19073187)</w:t>
            </w:r>
          </w:p>
        </w:tc>
      </w:tr>
      <w:tr w:rsidR="00495001" w:rsidRPr="00482819" w14:paraId="6149A692" w14:textId="77777777" w:rsidTr="00AE50CF">
        <w:trPr>
          <w:trHeight w:val="335"/>
        </w:trPr>
        <w:tc>
          <w:tcPr>
            <w:tcW w:w="2263" w:type="dxa"/>
          </w:tcPr>
          <w:p w14:paraId="6149A68F" w14:textId="537A0282" w:rsidR="00495001" w:rsidRPr="00482819" w:rsidRDefault="005F58D6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Clarithromycin</w:t>
            </w:r>
          </w:p>
        </w:tc>
        <w:tc>
          <w:tcPr>
            <w:tcW w:w="6804" w:type="dxa"/>
          </w:tcPr>
          <w:p w14:paraId="6149A691" w14:textId="5E030868" w:rsidR="009775F9" w:rsidRPr="00482819" w:rsidRDefault="005F58D6" w:rsidP="004524D1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Clarithromycin (1750500)</w:t>
            </w:r>
            <w:r w:rsidR="009775F9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;</w:t>
            </w:r>
            <w:r w:rsidR="00FD34F1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 xml:space="preserve"> clarithromycin 500 mg oral tablet </w:t>
            </w:r>
            <w:r w:rsidR="00851C83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 xml:space="preserve">(Klaricid) </w:t>
            </w:r>
            <w:r w:rsidR="00FD34F1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(21113674)</w:t>
            </w:r>
            <w:r w:rsidR="009775F9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;</w:t>
            </w:r>
          </w:p>
        </w:tc>
      </w:tr>
      <w:tr w:rsidR="005F58D6" w:rsidRPr="00482819" w14:paraId="6149A698" w14:textId="77777777" w:rsidTr="00AE50CF">
        <w:trPr>
          <w:trHeight w:val="407"/>
        </w:trPr>
        <w:tc>
          <w:tcPr>
            <w:tcW w:w="2263" w:type="dxa"/>
          </w:tcPr>
          <w:p w14:paraId="6149A696" w14:textId="77777777" w:rsidR="005F58D6" w:rsidRPr="00482819" w:rsidRDefault="005F58D6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B</w:t>
            </w:r>
            <w:r w:rsidR="009775F9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is</w:t>
            </w: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muth</w:t>
            </w:r>
          </w:p>
        </w:tc>
        <w:tc>
          <w:tcPr>
            <w:tcW w:w="6804" w:type="dxa"/>
          </w:tcPr>
          <w:p w14:paraId="6149A697" w14:textId="4675C54E" w:rsidR="005F58D6" w:rsidRPr="00482819" w:rsidRDefault="00FD34F1" w:rsidP="00AE50C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Bismuth subcitrate</w:t>
            </w:r>
            <w:r w:rsidR="005F58D6"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 (</w:t>
            </w:r>
            <w:r w:rsidR="005F58D6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958134</w:t>
            </w:r>
            <w:r w:rsidR="009775F9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5F58D6" w:rsidRPr="00482819" w14:paraId="6149A69B" w14:textId="77777777" w:rsidTr="00AE50CF">
        <w:trPr>
          <w:trHeight w:val="407"/>
        </w:trPr>
        <w:tc>
          <w:tcPr>
            <w:tcW w:w="2263" w:type="dxa"/>
          </w:tcPr>
          <w:p w14:paraId="6149A699" w14:textId="77777777" w:rsidR="005F58D6" w:rsidRPr="00482819" w:rsidRDefault="00291F17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Metronidazole</w:t>
            </w:r>
          </w:p>
        </w:tc>
        <w:tc>
          <w:tcPr>
            <w:tcW w:w="6804" w:type="dxa"/>
          </w:tcPr>
          <w:p w14:paraId="6149A69A" w14:textId="356658E5" w:rsidR="005F58D6" w:rsidRPr="00482819" w:rsidRDefault="00991C1C" w:rsidP="00AE50C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Metronidazole 250 mg oral tablet</w:t>
            </w:r>
            <w:r w:rsidR="00291F17"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 w:rsidR="009775F9" w:rsidRPr="00482819">
              <w:rPr>
                <w:rFonts w:ascii="Arial" w:eastAsiaTheme="minorHAnsi" w:hAnsi="Arial" w:cs="Arial"/>
                <w:sz w:val="18"/>
                <w:szCs w:val="18"/>
              </w:rPr>
              <w:t>(</w:t>
            </w:r>
            <w:r w:rsidR="009775F9"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19080187)</w:t>
            </w: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; metronidazole (1707164)</w:t>
            </w:r>
          </w:p>
        </w:tc>
      </w:tr>
      <w:tr w:rsidR="009775F9" w:rsidRPr="00482819" w14:paraId="6149A69E" w14:textId="77777777" w:rsidTr="00AE50CF">
        <w:trPr>
          <w:trHeight w:val="407"/>
        </w:trPr>
        <w:tc>
          <w:tcPr>
            <w:tcW w:w="2263" w:type="dxa"/>
          </w:tcPr>
          <w:p w14:paraId="6149A69C" w14:textId="77777777" w:rsidR="009775F9" w:rsidRPr="00482819" w:rsidRDefault="009775F9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Tetracycline</w:t>
            </w:r>
          </w:p>
        </w:tc>
        <w:tc>
          <w:tcPr>
            <w:tcW w:w="6804" w:type="dxa"/>
          </w:tcPr>
          <w:p w14:paraId="6149A69D" w14:textId="68B107A4" w:rsidR="009775F9" w:rsidRPr="00482819" w:rsidRDefault="00B43A01" w:rsidP="00AE50C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Tetracycline oral capsule</w:t>
            </w:r>
            <w:r w:rsidR="009775F9"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 w:rsidR="00291F17" w:rsidRPr="00482819">
              <w:rPr>
                <w:rFonts w:ascii="Arial" w:eastAsiaTheme="minorHAnsi" w:hAnsi="Arial" w:cs="Arial"/>
                <w:sz w:val="18"/>
                <w:szCs w:val="18"/>
              </w:rPr>
              <w:t xml:space="preserve">(40087792); </w:t>
            </w:r>
            <w:r w:rsidRPr="00482819">
              <w:rPr>
                <w:rFonts w:ascii="Arial" w:eastAsiaTheme="minorHAnsi" w:hAnsi="Arial" w:cs="Arial"/>
                <w:sz w:val="18"/>
                <w:szCs w:val="18"/>
              </w:rPr>
              <w:t>tetracycline 250 mg oral capsule (19019852)</w:t>
            </w:r>
          </w:p>
        </w:tc>
      </w:tr>
      <w:tr w:rsidR="009775F9" w:rsidRPr="00482819" w14:paraId="6149A6A2" w14:textId="77777777" w:rsidTr="00AE50CF">
        <w:trPr>
          <w:trHeight w:val="407"/>
        </w:trPr>
        <w:tc>
          <w:tcPr>
            <w:tcW w:w="2263" w:type="dxa"/>
          </w:tcPr>
          <w:p w14:paraId="6149A69F" w14:textId="64FA4502" w:rsidR="009775F9" w:rsidRPr="00482819" w:rsidRDefault="004524D1" w:rsidP="00AE50CF">
            <w:pPr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</w:pPr>
            <w:r w:rsidRPr="00482819"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  <w:t>Oral hypoglycemic agents</w:t>
            </w:r>
          </w:p>
        </w:tc>
        <w:tc>
          <w:tcPr>
            <w:tcW w:w="6804" w:type="dxa"/>
          </w:tcPr>
          <w:p w14:paraId="6149A6A0" w14:textId="326D1E3C" w:rsidR="002B6FC8" w:rsidRPr="00482819" w:rsidRDefault="00682094" w:rsidP="00AE50C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Acarbose (1529331); acetohexamide (1530014); carbutamide (19033498); chlorpropamide (1594973); gliclazide (19059796); insulin glargine (1502905); insulin lispro (1550023); insulin, aspart, human (1567198); insulin, glulisine, human (1544838); insulin, regular, pork (1586346); lixisenatide (44506754); phenformin (19033909); regular insulin, human (1596977); tolazamide (1502809); tolbutamide (1502855); vanadium (19007693); alogliptin (43013884); canagliflozin (43526465); dapagliflozin (44785829); dulaglutide (45774435); empagliflozin (45774751); exenatide (1583722); glibornuride (19001409); glimepiride (1597756); gliquidone (19097821); insulin degludec (35602717); insulin detemir (1516976); insulin, isophane (46221581); liraglutide (40170911); miglitol (1510202); nateglinide (1502826); pioglitazone (1525215); repaglinide (1516766); rosiglitazone (1547504); saxagliptin (40166035); sitagliptin (1580747); troglitazone (1515249); vildagliptin (19122137)</w:t>
            </w:r>
          </w:p>
          <w:p w14:paraId="6149A6A1" w14:textId="77777777" w:rsidR="009775F9" w:rsidRPr="00482819" w:rsidRDefault="009775F9" w:rsidP="00AE50C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eastAsiaTheme="minorHAnsi" w:hAnsi="Arial" w:cs="Arial"/>
                <w:sz w:val="18"/>
                <w:szCs w:val="18"/>
                <w:shd w:val="clear" w:color="auto" w:fill="FFFFFF"/>
              </w:rPr>
            </w:pPr>
          </w:p>
        </w:tc>
      </w:tr>
    </w:tbl>
    <w:p w14:paraId="614131A3" w14:textId="02311DC9" w:rsidR="006B13BB" w:rsidRPr="00482819" w:rsidRDefault="00760C61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  <w:r w:rsidRPr="00482819">
        <w:rPr>
          <w:rFonts w:ascii="Arial" w:eastAsiaTheme="minorHAnsi" w:hAnsi="Arial" w:cs="Arial"/>
          <w:b/>
          <w:sz w:val="18"/>
          <w:szCs w:val="18"/>
        </w:rPr>
        <w:t xml:space="preserve">Table S1. OMOP-CDM </w:t>
      </w:r>
      <w:r w:rsidR="006802FC" w:rsidRPr="00482819">
        <w:rPr>
          <w:rFonts w:ascii="Arial" w:eastAsiaTheme="minorHAnsi" w:hAnsi="Arial" w:cs="Arial"/>
          <w:b/>
          <w:sz w:val="18"/>
          <w:szCs w:val="18"/>
        </w:rPr>
        <w:t xml:space="preserve">drug </w:t>
      </w:r>
      <w:r w:rsidRPr="00482819">
        <w:rPr>
          <w:rFonts w:ascii="Arial" w:eastAsiaTheme="minorHAnsi" w:hAnsi="Arial" w:cs="Arial"/>
          <w:b/>
          <w:sz w:val="18"/>
          <w:szCs w:val="18"/>
        </w:rPr>
        <w:t>code</w:t>
      </w:r>
      <w:r w:rsidR="006802FC" w:rsidRPr="00482819">
        <w:rPr>
          <w:rFonts w:ascii="Arial" w:eastAsiaTheme="minorHAnsi" w:hAnsi="Arial" w:cs="Arial"/>
          <w:b/>
          <w:sz w:val="18"/>
          <w:szCs w:val="18"/>
        </w:rPr>
        <w:t>s</w:t>
      </w:r>
      <w:r w:rsidRPr="00482819">
        <w:rPr>
          <w:rFonts w:ascii="Arial" w:eastAsiaTheme="minorHAnsi" w:hAnsi="Arial" w:cs="Arial"/>
          <w:b/>
          <w:sz w:val="18"/>
          <w:szCs w:val="18"/>
        </w:rPr>
        <w:t xml:space="preserve"> included in the current study</w:t>
      </w:r>
    </w:p>
    <w:p w14:paraId="11E2D97A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Cs/>
          <w:sz w:val="18"/>
          <w:szCs w:val="18"/>
        </w:rPr>
      </w:pPr>
    </w:p>
    <w:p w14:paraId="2BE7BA79" w14:textId="6573431F" w:rsidR="00760C61" w:rsidRPr="00482819" w:rsidRDefault="00760C61" w:rsidP="00760C61">
      <w:pPr>
        <w:spacing w:line="276" w:lineRule="auto"/>
        <w:jc w:val="left"/>
        <w:rPr>
          <w:rFonts w:ascii="Arial" w:eastAsiaTheme="minorHAnsi" w:hAnsi="Arial" w:cs="Arial"/>
          <w:bCs/>
          <w:sz w:val="18"/>
          <w:szCs w:val="18"/>
        </w:rPr>
      </w:pPr>
      <w:r w:rsidRPr="00482819">
        <w:rPr>
          <w:rFonts w:ascii="Arial" w:eastAsiaTheme="minorHAnsi" w:hAnsi="Arial" w:cs="Arial"/>
          <w:bCs/>
          <w:sz w:val="18"/>
          <w:szCs w:val="18"/>
        </w:rPr>
        <w:t>OMOP-CDM, Observational Medical Outcomes Partnership Common Data Model</w:t>
      </w:r>
    </w:p>
    <w:p w14:paraId="1FBEE69D" w14:textId="77777777" w:rsidR="00760C61" w:rsidRPr="00482819" w:rsidRDefault="00760C61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4EF4F6FE" w14:textId="77777777" w:rsidR="00760C61" w:rsidRPr="00482819" w:rsidRDefault="00760C61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3A2B95DC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4CA92D87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0A4C3C5D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0840047C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525CBE40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2B56C790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0E0FBCC9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41541C0F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744521F5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4FC708DD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295DECE4" w14:textId="77777777" w:rsidR="006B13BB" w:rsidRPr="00482819" w:rsidRDefault="006B13BB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</w:p>
    <w:p w14:paraId="47591206" w14:textId="378CA335" w:rsidR="00760C61" w:rsidRPr="00482819" w:rsidRDefault="00760C61" w:rsidP="00760C61">
      <w:pPr>
        <w:spacing w:line="276" w:lineRule="auto"/>
        <w:jc w:val="left"/>
        <w:rPr>
          <w:rFonts w:ascii="Arial" w:eastAsiaTheme="minorHAnsi" w:hAnsi="Arial" w:cs="Arial"/>
          <w:b/>
          <w:sz w:val="18"/>
          <w:szCs w:val="18"/>
        </w:rPr>
      </w:pPr>
      <w:r w:rsidRPr="00482819">
        <w:rPr>
          <w:rFonts w:ascii="Arial" w:eastAsiaTheme="minorHAnsi" w:hAnsi="Arial" w:cs="Arial"/>
          <w:b/>
          <w:sz w:val="18"/>
          <w:szCs w:val="18"/>
        </w:rPr>
        <w:lastRenderedPageBreak/>
        <w:t>Table S2. List of negative control outcomes</w:t>
      </w:r>
    </w:p>
    <w:tbl>
      <w:tblPr>
        <w:tblW w:w="906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920"/>
        <w:gridCol w:w="5360"/>
      </w:tblGrid>
      <w:tr w:rsidR="00BD7D9E" w:rsidRPr="00482819" w14:paraId="6149A907" w14:textId="77777777" w:rsidTr="00BD7D9E">
        <w:trPr>
          <w:trHeight w:hRule="exact" w:val="340"/>
        </w:trPr>
        <w:tc>
          <w:tcPr>
            <w:tcW w:w="1780" w:type="dxa"/>
            <w:shd w:val="clear" w:color="auto" w:fill="DBDBDB" w:themeFill="accent3" w:themeFillTint="66"/>
            <w:noWrap/>
            <w:vAlign w:val="center"/>
            <w:hideMark/>
          </w:tcPr>
          <w:p w14:paraId="6149A90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Concept ID</w:t>
            </w:r>
          </w:p>
        </w:tc>
        <w:tc>
          <w:tcPr>
            <w:tcW w:w="1920" w:type="dxa"/>
            <w:shd w:val="clear" w:color="auto" w:fill="DBDBDB" w:themeFill="accent3" w:themeFillTint="66"/>
            <w:noWrap/>
            <w:vAlign w:val="center"/>
            <w:hideMark/>
          </w:tcPr>
          <w:p w14:paraId="6149A90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Concept Code</w:t>
            </w:r>
          </w:p>
        </w:tc>
        <w:tc>
          <w:tcPr>
            <w:tcW w:w="5360" w:type="dxa"/>
            <w:shd w:val="clear" w:color="auto" w:fill="DBDBDB" w:themeFill="accent3" w:themeFillTint="66"/>
            <w:noWrap/>
            <w:vAlign w:val="center"/>
            <w:hideMark/>
          </w:tcPr>
          <w:p w14:paraId="6149A90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Concept Name</w:t>
            </w:r>
          </w:p>
        </w:tc>
      </w:tr>
      <w:tr w:rsidR="00BD7D9E" w:rsidRPr="00482819" w14:paraId="6149A90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0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825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0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670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0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bnormal reflex</w:t>
            </w:r>
          </w:p>
        </w:tc>
      </w:tr>
      <w:tr w:rsidR="00BD7D9E" w:rsidRPr="00482819" w14:paraId="6149A90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0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042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0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7486003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0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phasia</w:t>
            </w:r>
          </w:p>
        </w:tc>
      </w:tr>
      <w:tr w:rsidR="00BD7D9E" w:rsidRPr="00482819" w14:paraId="6149A91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1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923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1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2684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1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ssault</w:t>
            </w:r>
          </w:p>
        </w:tc>
      </w:tr>
      <w:tr w:rsidR="00BD7D9E" w:rsidRPr="00482819" w14:paraId="6149A91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1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842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1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2649003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1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stigmatism</w:t>
            </w:r>
          </w:p>
        </w:tc>
      </w:tr>
      <w:tr w:rsidR="00BD7D9E" w:rsidRPr="00482819" w14:paraId="6149A91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1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188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1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621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1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telectasis</w:t>
            </w:r>
          </w:p>
        </w:tc>
      </w:tr>
      <w:tr w:rsidR="00BD7D9E" w:rsidRPr="00482819" w14:paraId="6149A91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1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411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1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0190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1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trophic condition of skin</w:t>
            </w:r>
          </w:p>
        </w:tc>
      </w:tr>
      <w:tr w:rsidR="00BD7D9E" w:rsidRPr="00482819" w14:paraId="6149A92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2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2411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2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492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2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ladder dysfunction</w:t>
            </w:r>
          </w:p>
        </w:tc>
      </w:tr>
      <w:tr w:rsidR="00BD7D9E" w:rsidRPr="00482819" w14:paraId="6149A92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2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50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2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3465002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2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one cyst</w:t>
            </w:r>
          </w:p>
        </w:tc>
      </w:tr>
      <w:tr w:rsidR="00BD7D9E" w:rsidRPr="00482819" w14:paraId="6149A92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2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462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2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010003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2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orderline personality disorder</w:t>
            </w:r>
          </w:p>
        </w:tc>
      </w:tr>
      <w:tr w:rsidR="00BD7D9E" w:rsidRPr="00482819" w14:paraId="6149A92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2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840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2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004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2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ulimia nervosa</w:t>
            </w:r>
          </w:p>
        </w:tc>
      </w:tr>
      <w:tr w:rsidR="00BD7D9E" w:rsidRPr="00482819" w14:paraId="6149A93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3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476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3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8108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3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achexia</w:t>
            </w:r>
          </w:p>
        </w:tc>
      </w:tr>
      <w:tr w:rsidR="00BD7D9E" w:rsidRPr="00482819" w14:paraId="6149A93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3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7245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3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9883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3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andidiasis of skin</w:t>
            </w:r>
          </w:p>
        </w:tc>
      </w:tr>
      <w:tr w:rsidR="00BD7D9E" w:rsidRPr="00482819" w14:paraId="6149A93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3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674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3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382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3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ervical incompetence</w:t>
            </w:r>
          </w:p>
        </w:tc>
      </w:tr>
      <w:tr w:rsidR="00BD7D9E" w:rsidRPr="00482819" w14:paraId="6149A93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3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8158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3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82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3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alazion</w:t>
            </w:r>
          </w:p>
        </w:tc>
      </w:tr>
      <w:tr w:rsidR="00BD7D9E" w:rsidRPr="00482819" w14:paraId="6149A94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4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0725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4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3125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4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osed fracture</w:t>
            </w:r>
          </w:p>
        </w:tc>
      </w:tr>
      <w:tr w:rsidR="00BD7D9E" w:rsidRPr="00482819" w14:paraId="6149A94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4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4778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4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3971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4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lles' fracture</w:t>
            </w:r>
          </w:p>
        </w:tc>
      </w:tr>
      <w:tr w:rsidR="00BD7D9E" w:rsidRPr="00482819" w14:paraId="6149A94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4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807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4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0542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4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ndyloma acuminatum</w:t>
            </w:r>
          </w:p>
        </w:tc>
      </w:tr>
      <w:tr w:rsidR="00BD7D9E" w:rsidRPr="00482819" w14:paraId="6149A94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4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30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4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4217002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4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urvature of spine</w:t>
            </w:r>
          </w:p>
        </w:tc>
      </w:tr>
      <w:tr w:rsidR="00BD7D9E" w:rsidRPr="00482819" w14:paraId="6149A95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5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4241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5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588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5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utis laxa</w:t>
            </w:r>
          </w:p>
        </w:tc>
      </w:tr>
      <w:tr w:rsidR="00BD7D9E" w:rsidRPr="00482819" w14:paraId="6149A95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5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316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5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8107002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5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eficiency of macronutrients</w:t>
            </w:r>
          </w:p>
        </w:tc>
      </w:tr>
      <w:tr w:rsidR="00BD7D9E" w:rsidRPr="00482819" w14:paraId="6149A95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5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4726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5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9844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5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eformity of foot</w:t>
            </w:r>
          </w:p>
        </w:tc>
      </w:tr>
      <w:tr w:rsidR="00BD7D9E" w:rsidRPr="00482819" w14:paraId="6149A95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5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322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5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967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5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ental caries</w:t>
            </w:r>
          </w:p>
        </w:tc>
      </w:tr>
      <w:tr w:rsidR="00BD7D9E" w:rsidRPr="00482819" w14:paraId="6149A96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6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4767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6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415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6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isease due to Papilloma virus</w:t>
            </w:r>
          </w:p>
        </w:tc>
      </w:tr>
      <w:tr w:rsidR="00BD7D9E" w:rsidRPr="00482819" w14:paraId="6149A96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6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5338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6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1160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6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isorder of carotid artery</w:t>
            </w:r>
          </w:p>
        </w:tc>
      </w:tr>
      <w:tr w:rsidR="00BD7D9E" w:rsidRPr="00482819" w14:paraId="6149A96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6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4051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6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05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6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isorder of lymphatic vessel</w:t>
            </w:r>
          </w:p>
        </w:tc>
      </w:tr>
      <w:tr w:rsidR="00BD7D9E" w:rsidRPr="00482819" w14:paraId="6149A96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6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344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6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667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6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ysthymia</w:t>
            </w:r>
          </w:p>
        </w:tc>
      </w:tr>
      <w:tr w:rsidR="00BD7D9E" w:rsidRPr="00482819" w14:paraId="6149A97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7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613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7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909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7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ropion</w:t>
            </w:r>
          </w:p>
        </w:tc>
      </w:tr>
      <w:tr w:rsidR="00BD7D9E" w:rsidRPr="00482819" w14:paraId="6149A97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7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069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7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2690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7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ncopresis</w:t>
            </w:r>
          </w:p>
        </w:tc>
      </w:tr>
      <w:tr w:rsidR="00BD7D9E" w:rsidRPr="00482819" w14:paraId="6149A97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7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887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7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7023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7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xcessive eating - polyphagia</w:t>
            </w:r>
          </w:p>
        </w:tc>
      </w:tr>
      <w:tr w:rsidR="00BD7D9E" w:rsidRPr="00482819" w14:paraId="6149A97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7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80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7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431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7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ibrocystic disease of breast</w:t>
            </w:r>
          </w:p>
        </w:tc>
      </w:tr>
      <w:tr w:rsidR="00BD7D9E" w:rsidRPr="00482819" w14:paraId="6149A98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8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3159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8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676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8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racture of radius</w:t>
            </w:r>
          </w:p>
        </w:tc>
      </w:tr>
      <w:tr w:rsidR="00BD7D9E" w:rsidRPr="00482819" w14:paraId="6149A98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8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485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8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839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8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enital herpes simplex</w:t>
            </w:r>
          </w:p>
        </w:tc>
      </w:tr>
      <w:tr w:rsidR="00BD7D9E" w:rsidRPr="00482819" w14:paraId="6149A98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8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178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8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0532009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8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uman papilloma virus infection</w:t>
            </w:r>
          </w:p>
        </w:tc>
      </w:tr>
      <w:tr w:rsidR="00BD7D9E" w:rsidRPr="00482819" w14:paraId="6149A98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8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673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8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5434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8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drocele</w:t>
            </w:r>
          </w:p>
        </w:tc>
      </w:tr>
      <w:tr w:rsidR="00BD7D9E" w:rsidRPr="00482819" w14:paraId="6149A99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9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2958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9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7793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9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erandrogenization syndrome</w:t>
            </w:r>
          </w:p>
        </w:tc>
      </w:tr>
      <w:tr w:rsidR="00BD7D9E" w:rsidRPr="00482819" w14:paraId="6149A99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9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521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9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270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9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ercortisolism</w:t>
            </w:r>
          </w:p>
        </w:tc>
      </w:tr>
      <w:tr w:rsidR="00BD7D9E" w:rsidRPr="00482819" w14:paraId="6149A99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9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813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9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7692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9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ersomnia</w:t>
            </w:r>
          </w:p>
        </w:tc>
      </w:tr>
      <w:tr w:rsidR="00BD7D9E" w:rsidRPr="00482819" w14:paraId="6149A99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9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036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9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976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9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parathyroidism</w:t>
            </w:r>
          </w:p>
        </w:tc>
      </w:tr>
      <w:tr w:rsidR="00BD7D9E" w:rsidRPr="00482819" w14:paraId="6149A9A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A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432273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A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7898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A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fection of tooth</w:t>
            </w:r>
          </w:p>
        </w:tc>
      </w:tr>
      <w:tr w:rsidR="00BD7D9E" w:rsidRPr="00482819" w14:paraId="6149A9A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A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0768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A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5184003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A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fectious enteritis</w:t>
            </w:r>
          </w:p>
        </w:tc>
      </w:tr>
      <w:tr w:rsidR="00BD7D9E" w:rsidRPr="00482819" w14:paraId="6149A9A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A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907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A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6579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A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flammatory disorder of breast</w:t>
            </w:r>
          </w:p>
        </w:tc>
      </w:tr>
      <w:tr w:rsidR="00BD7D9E" w:rsidRPr="00482819" w14:paraId="6149A9A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A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909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A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0097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A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growing nail</w:t>
            </w:r>
          </w:p>
        </w:tc>
      </w:tr>
      <w:tr w:rsidR="00BD7D9E" w:rsidRPr="00482819" w14:paraId="6149A9B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B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8854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B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6232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B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guinal hernia</w:t>
            </w:r>
          </w:p>
        </w:tc>
      </w:tr>
      <w:tr w:rsidR="00BD7D9E" w:rsidRPr="00482819" w14:paraId="6149A9B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B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419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B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5593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B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jury of face</w:t>
            </w:r>
          </w:p>
        </w:tc>
      </w:tr>
      <w:tr w:rsidR="00BD7D9E" w:rsidRPr="00482819" w14:paraId="6149A9B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B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413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B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5604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B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jury of foot</w:t>
            </w:r>
          </w:p>
        </w:tc>
      </w:tr>
      <w:tr w:rsidR="00BD7D9E" w:rsidRPr="00482819" w14:paraId="6149A9B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B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422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B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5597008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B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jury of forearm</w:t>
            </w:r>
          </w:p>
        </w:tc>
      </w:tr>
      <w:tr w:rsidR="00BD7D9E" w:rsidRPr="00482819" w14:paraId="6149A9C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C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2996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C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8609009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C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tracranial aneurysm</w:t>
            </w:r>
          </w:p>
        </w:tc>
      </w:tr>
      <w:tr w:rsidR="00BD7D9E" w:rsidRPr="00482819" w14:paraId="6149A9C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C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740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C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7296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C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tracranial injury</w:t>
            </w:r>
          </w:p>
        </w:tc>
      </w:tr>
      <w:tr w:rsidR="00BD7D9E" w:rsidRPr="00482819" w14:paraId="6149A9C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C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9798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C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6844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C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cal infection of wound</w:t>
            </w:r>
          </w:p>
        </w:tc>
      </w:tr>
      <w:tr w:rsidR="00BD7D9E" w:rsidRPr="00482819" w14:paraId="6149A9C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C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1805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C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443009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C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calized infection</w:t>
            </w:r>
          </w:p>
        </w:tc>
      </w:tr>
      <w:tr w:rsidR="00BD7D9E" w:rsidRPr="00482819" w14:paraId="6149A9D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D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984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D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15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D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ymphangitis</w:t>
            </w:r>
          </w:p>
        </w:tc>
      </w:tr>
      <w:tr w:rsidR="00BD7D9E" w:rsidRPr="00482819" w14:paraId="6149A9D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D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6323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D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5198002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D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stitis</w:t>
            </w:r>
          </w:p>
        </w:tc>
      </w:tr>
      <w:tr w:rsidR="00BD7D9E" w:rsidRPr="00482819" w14:paraId="6149A9D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D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038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D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1138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D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ntal retardation</w:t>
            </w:r>
          </w:p>
        </w:tc>
      </w:tr>
      <w:tr w:rsidR="00BD7D9E" w:rsidRPr="00482819" w14:paraId="6149A9D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D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610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D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380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D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rcolepsy</w:t>
            </w:r>
          </w:p>
        </w:tc>
      </w:tr>
      <w:tr w:rsidR="00BD7D9E" w:rsidRPr="00482819" w14:paraId="6149A9E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E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6217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E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7732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E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eurogenic dysfunction of the urinary bladder</w:t>
            </w:r>
          </w:p>
        </w:tc>
      </w:tr>
      <w:tr w:rsidR="00BD7D9E" w:rsidRPr="00482819" w14:paraId="6149A9E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E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387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E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09008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E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cturnal enuresis</w:t>
            </w:r>
          </w:p>
        </w:tc>
      </w:tr>
      <w:tr w:rsidR="00BD7D9E" w:rsidRPr="00482819" w14:paraId="6149A9E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E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7154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E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9153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E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dular goiter</w:t>
            </w:r>
          </w:p>
        </w:tc>
      </w:tr>
      <w:tr w:rsidR="00BD7D9E" w:rsidRPr="00482819" w14:paraId="6149A9E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E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227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E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2073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E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ligomenorrhea</w:t>
            </w:r>
          </w:p>
        </w:tc>
      </w:tr>
      <w:tr w:rsidR="00BD7D9E" w:rsidRPr="00482819" w14:paraId="6149A9F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F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1597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F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4941008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F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nychomycosis</w:t>
            </w:r>
          </w:p>
        </w:tc>
      </w:tr>
      <w:tr w:rsidR="00BD7D9E" w:rsidRPr="00482819" w14:paraId="6149A9F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F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7191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F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4718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F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rchitis</w:t>
            </w:r>
          </w:p>
        </w:tc>
      </w:tr>
      <w:tr w:rsidR="00BD7D9E" w:rsidRPr="00482819" w14:paraId="6149A9F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F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8073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F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35009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F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titis externa</w:t>
            </w:r>
          </w:p>
        </w:tc>
      </w:tr>
      <w:tr w:rsidR="00BD7D9E" w:rsidRPr="00482819" w14:paraId="6149A9F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9F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816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9F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5668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9F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torrhea</w:t>
            </w:r>
          </w:p>
        </w:tc>
      </w:tr>
      <w:tr w:rsidR="00BD7D9E" w:rsidRPr="00482819" w14:paraId="6149AA0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0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260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0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389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0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araplegia</w:t>
            </w:r>
          </w:p>
        </w:tc>
      </w:tr>
      <w:tr w:rsidR="00BD7D9E" w:rsidRPr="00482819" w14:paraId="6149AA0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0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379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0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118008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0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neumothorax</w:t>
            </w:r>
          </w:p>
        </w:tc>
      </w:tr>
      <w:tr w:rsidR="00BD7D9E" w:rsidRPr="00482819" w14:paraId="6149AA0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0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55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0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878008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0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lycystic ovaries</w:t>
            </w:r>
          </w:p>
        </w:tc>
      </w:tr>
      <w:tr w:rsidR="00BD7D9E" w:rsidRPr="00482819" w14:paraId="6149AA0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0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5387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0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9406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0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st-traumatic wound infection</w:t>
            </w:r>
          </w:p>
        </w:tc>
      </w:tr>
      <w:tr w:rsidR="00BD7D9E" w:rsidRPr="00482819" w14:paraId="6149AA1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1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431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1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001008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1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emature ejaculation</w:t>
            </w:r>
          </w:p>
        </w:tc>
      </w:tr>
      <w:tr w:rsidR="00BD7D9E" w:rsidRPr="00482819" w14:paraId="6149AA1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1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347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1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256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1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esbyopia</w:t>
            </w:r>
          </w:p>
        </w:tc>
      </w:tr>
      <w:tr w:rsidR="00BD7D9E" w:rsidRPr="00482819" w14:paraId="6149AA1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1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987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1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998008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1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lapse of female genital organs</w:t>
            </w:r>
          </w:p>
        </w:tc>
      </w:tr>
      <w:tr w:rsidR="00BD7D9E" w:rsidRPr="00482819" w14:paraId="6149AA1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1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9588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1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6641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1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lapse of intestine</w:t>
            </w:r>
          </w:p>
        </w:tc>
      </w:tr>
      <w:tr w:rsidR="00BD7D9E" w:rsidRPr="00482819" w14:paraId="6149AA2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2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499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2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713002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2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statitis</w:t>
            </w:r>
          </w:p>
        </w:tc>
      </w:tr>
      <w:tr w:rsidR="00BD7D9E" w:rsidRPr="00482819" w14:paraId="6149AA2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2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4623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2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7802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2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uritus of genital organs</w:t>
            </w:r>
          </w:p>
        </w:tc>
      </w:tr>
      <w:tr w:rsidR="00BD7D9E" w:rsidRPr="00482819" w14:paraId="6149AA2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2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8556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2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8633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2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upillary disorder</w:t>
            </w:r>
          </w:p>
        </w:tc>
      </w:tr>
      <w:tr w:rsidR="00BD7D9E" w:rsidRPr="00482819" w14:paraId="6149AA2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2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133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2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773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2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ctal prolapse</w:t>
            </w:r>
          </w:p>
        </w:tc>
      </w:tr>
      <w:tr w:rsidR="00BD7D9E" w:rsidRPr="00482819" w14:paraId="6149AA3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3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8039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3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4407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3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tinal dystrophy</w:t>
            </w:r>
          </w:p>
        </w:tc>
      </w:tr>
      <w:tr w:rsidR="00BD7D9E" w:rsidRPr="00482819" w14:paraId="6149AA3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3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182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3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7369002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3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imple goiter</w:t>
            </w:r>
          </w:p>
        </w:tc>
      </w:tr>
      <w:tr w:rsidR="00BD7D9E" w:rsidRPr="00482819" w14:paraId="6149AA3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3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705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3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1066002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3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kin striae</w:t>
            </w:r>
          </w:p>
        </w:tc>
      </w:tr>
      <w:tr w:rsidR="00BD7D9E" w:rsidRPr="00482819" w14:paraId="6149AA3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3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463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3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45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3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leep-wake schedule disorder</w:t>
            </w:r>
          </w:p>
        </w:tc>
      </w:tr>
      <w:tr w:rsidR="00BD7D9E" w:rsidRPr="00482819" w14:paraId="6149AA4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4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419569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4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801009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4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enosynovitis</w:t>
            </w:r>
          </w:p>
        </w:tc>
      </w:tr>
      <w:tr w:rsidR="00BD7D9E" w:rsidRPr="00482819" w14:paraId="6149AA4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4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3908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4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7860000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4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esticular mass</w:t>
            </w:r>
          </w:p>
        </w:tc>
      </w:tr>
      <w:tr w:rsidR="00BD7D9E" w:rsidRPr="00482819" w14:paraId="6149AA4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4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314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4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20002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4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inea pedis</w:t>
            </w:r>
          </w:p>
        </w:tc>
      </w:tr>
      <w:tr w:rsidR="00BD7D9E" w:rsidRPr="00482819" w14:paraId="6149AA4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4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081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4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070008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4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orticollis</w:t>
            </w:r>
          </w:p>
        </w:tc>
      </w:tr>
      <w:tr w:rsidR="00BD7D9E" w:rsidRPr="00482819" w14:paraId="6149AA5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5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514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5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426006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5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oxic effect of alcohol</w:t>
            </w:r>
          </w:p>
        </w:tc>
      </w:tr>
      <w:tr w:rsidR="00BD7D9E" w:rsidRPr="00482819" w14:paraId="6149AA5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5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7049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5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994001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5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acheitis</w:t>
            </w:r>
          </w:p>
        </w:tc>
      </w:tr>
      <w:tr w:rsidR="00BD7D9E" w:rsidRPr="00482819" w14:paraId="6149AA5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5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2897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5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617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5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acheobronchitis</w:t>
            </w:r>
          </w:p>
        </w:tc>
      </w:tr>
      <w:tr w:rsidR="00BD7D9E" w:rsidRPr="00482819" w14:paraId="6149AA5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5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332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5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7557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5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rge incontinence of urine</w:t>
            </w:r>
          </w:p>
        </w:tc>
      </w:tr>
      <w:tr w:rsidR="00BD7D9E" w:rsidRPr="00482819" w14:paraId="6149AA63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60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9256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61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976005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62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terine prolapse</w:t>
            </w:r>
          </w:p>
        </w:tc>
      </w:tr>
      <w:tr w:rsidR="00BD7D9E" w:rsidRPr="00482819" w14:paraId="6149AA67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64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064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65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019003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66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Verruca vulgaris</w:t>
            </w:r>
          </w:p>
        </w:tc>
      </w:tr>
      <w:tr w:rsidR="00BD7D9E" w:rsidRPr="00482819" w14:paraId="6149AA6B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68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703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69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7811007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6A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Vesicoureteric reflux</w:t>
            </w:r>
          </w:p>
        </w:tc>
      </w:tr>
      <w:tr w:rsidR="00BD7D9E" w:rsidRPr="00482819" w14:paraId="6149AA6F" w14:textId="77777777" w:rsidTr="00BD7D9E">
        <w:trPr>
          <w:trHeight w:hRule="exact" w:val="34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9AA6C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132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49AA6D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570004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14:paraId="6149AA6E" w14:textId="77777777" w:rsidR="00BD7D9E" w:rsidRPr="00482819" w:rsidRDefault="00BD7D9E" w:rsidP="00760C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48281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Viral pneumonia</w:t>
            </w:r>
          </w:p>
        </w:tc>
      </w:tr>
    </w:tbl>
    <w:p w14:paraId="6149AA70" w14:textId="77777777" w:rsidR="00BD7D9E" w:rsidRPr="00482819" w:rsidRDefault="00BD7D9E" w:rsidP="009775F9">
      <w:pPr>
        <w:spacing w:line="276" w:lineRule="auto"/>
        <w:jc w:val="left"/>
        <w:rPr>
          <w:rFonts w:ascii="Arial" w:hAnsi="Arial" w:cs="Arial"/>
          <w:b/>
          <w:sz w:val="18"/>
          <w:szCs w:val="18"/>
        </w:rPr>
      </w:pPr>
    </w:p>
    <w:p w14:paraId="6149AA71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2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3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4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5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6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7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8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9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A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B" w14:textId="77777777" w:rsidR="00AE50CF" w:rsidRPr="00482819" w:rsidRDefault="00AE50CF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</w:pPr>
    </w:p>
    <w:p w14:paraId="6149AA7C" w14:textId="77777777" w:rsidR="00A06D1A" w:rsidRPr="00482819" w:rsidRDefault="00A06D1A" w:rsidP="009775F9">
      <w:pPr>
        <w:spacing w:line="276" w:lineRule="auto"/>
        <w:jc w:val="left"/>
        <w:rPr>
          <w:rFonts w:ascii="Arial" w:hAnsi="Arial" w:cs="Arial"/>
          <w:sz w:val="18"/>
          <w:szCs w:val="18"/>
        </w:rPr>
        <w:sectPr w:rsidR="00A06D1A" w:rsidRPr="0048281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376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0"/>
        <w:gridCol w:w="1185"/>
        <w:gridCol w:w="1325"/>
        <w:gridCol w:w="1363"/>
        <w:gridCol w:w="1891"/>
        <w:gridCol w:w="2132"/>
        <w:gridCol w:w="1051"/>
        <w:gridCol w:w="1572"/>
        <w:gridCol w:w="1611"/>
      </w:tblGrid>
      <w:tr w:rsidR="001E2124" w:rsidRPr="001E2124" w14:paraId="2BFEB3CF" w14:textId="77777777" w:rsidTr="0073576C">
        <w:trPr>
          <w:trHeight w:val="240"/>
        </w:trPr>
        <w:tc>
          <w:tcPr>
            <w:tcW w:w="137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61BC" w14:textId="77777777" w:rsidR="000A56DA" w:rsidRDefault="000A56DA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  <w:p w14:paraId="17CD040D" w14:textId="504D8CE1" w:rsidR="000A56DA" w:rsidRPr="00BD6978" w:rsidRDefault="000A56DA" w:rsidP="000A56DA">
            <w:pPr>
              <w:tabs>
                <w:tab w:val="left" w:pos="5150"/>
              </w:tabs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BD6978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S3</w:t>
            </w:r>
            <w:r w:rsidRPr="00BD6978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. </w:t>
            </w:r>
            <w:bookmarkStart w:id="0" w:name="_GoBack"/>
            <w:bookmarkEnd w:id="0"/>
            <w:r w:rsidRPr="00E829B5">
              <w:rPr>
                <w:rFonts w:ascii="Arial" w:eastAsia="맑은 고딕" w:hAnsi="Arial" w:cs="Arial"/>
                <w:b/>
                <w:sz w:val="18"/>
                <w:szCs w:val="18"/>
              </w:rPr>
              <w:t>Baseline characteristics of NSAIDs in the analysis of aspirin, metformin and statin</w:t>
            </w:r>
          </w:p>
          <w:tbl>
            <w:tblPr>
              <w:tblW w:w="13514" w:type="dxa"/>
              <w:tblInd w:w="84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789"/>
              <w:gridCol w:w="1191"/>
              <w:gridCol w:w="1192"/>
              <w:gridCol w:w="1192"/>
              <w:gridCol w:w="1191"/>
              <w:gridCol w:w="1192"/>
              <w:gridCol w:w="1192"/>
              <w:gridCol w:w="1191"/>
              <w:gridCol w:w="1192"/>
              <w:gridCol w:w="1192"/>
            </w:tblGrid>
            <w:tr w:rsidR="000A56DA" w:rsidRPr="00BD6978" w14:paraId="36613AE6" w14:textId="77777777" w:rsidTr="0073576C">
              <w:trPr>
                <w:trHeight w:hRule="exact" w:val="346"/>
              </w:trPr>
              <w:tc>
                <w:tcPr>
                  <w:tcW w:w="2789" w:type="dxa"/>
                  <w:vMerge w:val="restart"/>
                  <w:tcBorders>
                    <w:top w:val="single" w:sz="8" w:space="0" w:color="111111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F212C2F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Characteristic,%</w:t>
                  </w:r>
                </w:p>
              </w:tc>
              <w:tc>
                <w:tcPr>
                  <w:tcW w:w="10725" w:type="dxa"/>
                  <w:gridSpan w:val="9"/>
                  <w:tcBorders>
                    <w:top w:val="single" w:sz="8" w:space="0" w:color="111111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6A8D788" w14:textId="77777777" w:rsidR="000A56DA" w:rsidRPr="00BD6978" w:rsidRDefault="000A56DA" w:rsidP="000A56DA">
                  <w:pPr>
                    <w:spacing w:line="240" w:lineRule="auto"/>
                    <w:ind w:leftChars="-187" w:left="-374"/>
                    <w:jc w:val="center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After propensity score adjustment</w:t>
                  </w:r>
                </w:p>
              </w:tc>
            </w:tr>
            <w:tr w:rsidR="000A56DA" w:rsidRPr="00BD6978" w14:paraId="35BEEA26" w14:textId="77777777" w:rsidTr="00C13EE1">
              <w:trPr>
                <w:trHeight w:hRule="exact" w:val="692"/>
              </w:trPr>
              <w:tc>
                <w:tcPr>
                  <w:tcW w:w="2789" w:type="dxa"/>
                  <w:vMerge/>
                  <w:tcBorders>
                    <w:top w:val="single" w:sz="8" w:space="0" w:color="111111"/>
                    <w:left w:val="nil"/>
                    <w:bottom w:val="single" w:sz="8" w:space="0" w:color="111111"/>
                    <w:right w:val="nil"/>
                  </w:tcBorders>
                  <w:vAlign w:val="center"/>
                  <w:hideMark/>
                </w:tcPr>
                <w:p w14:paraId="4B1D4FC3" w14:textId="77777777" w:rsidR="000A56DA" w:rsidRPr="00BD6978" w:rsidRDefault="000A56DA" w:rsidP="000A56DA">
                  <w:pPr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3E89CD3F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Theme="minorHAnsi" w:hAnsi="Arial" w:cs="Arial"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 xml:space="preserve">Aspirin </w:t>
                  </w:r>
                </w:p>
                <w:p w14:paraId="4793C8D2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Theme="minorHAnsi" w:hAnsi="Arial" w:cs="Arial"/>
                      <w:sz w:val="18"/>
                      <w:szCs w:val="18"/>
                    </w:rPr>
                    <w:t>(n=</w:t>
                  </w: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31,839</w:t>
                  </w:r>
                  <w:r w:rsidRPr="00BD6978">
                    <w:rPr>
                      <w:rFonts w:ascii="Arial" w:eastAsiaTheme="minorHAnsi" w:hAnsi="Arial" w:cs="Arial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B8BFF74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Non-aspirin</w:t>
                  </w:r>
                </w:p>
                <w:p w14:paraId="14D3AC7B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(n=31,839)</w:t>
                  </w:r>
                </w:p>
              </w:tc>
              <w:tc>
                <w:tcPr>
                  <w:tcW w:w="1192" w:type="dxa"/>
                  <w:tcBorders>
                    <w:top w:val="nil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178CAC06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SMD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AB024A5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Theme="minorHAnsi" w:hAnsi="Arial" w:cs="Arial"/>
                      <w:sz w:val="18"/>
                      <w:szCs w:val="18"/>
                    </w:rPr>
                  </w:pPr>
                  <w:r w:rsidRPr="00BD6978">
                    <w:rPr>
                      <w:rFonts w:ascii="Arial" w:eastAsiaTheme="minorHAnsi" w:hAnsi="Arial" w:cs="Arial"/>
                      <w:sz w:val="18"/>
                      <w:szCs w:val="18"/>
                    </w:rPr>
                    <w:t>Metformin</w:t>
                  </w:r>
                </w:p>
                <w:p w14:paraId="227A85D7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Theme="minorHAnsi" w:hAnsi="Arial" w:cs="Arial"/>
                      <w:sz w:val="18"/>
                      <w:szCs w:val="18"/>
                    </w:rPr>
                    <w:t>(n=</w:t>
                  </w: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6,764</w:t>
                  </w:r>
                  <w:r w:rsidRPr="00BD6978">
                    <w:rPr>
                      <w:rFonts w:ascii="Arial" w:eastAsiaTheme="minorHAnsi" w:hAnsi="Arial" w:cs="Arial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92" w:type="dxa"/>
                  <w:tcBorders>
                    <w:top w:val="single" w:sz="8" w:space="0" w:color="111111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516D4FE9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Non-metformin</w:t>
                  </w:r>
                </w:p>
                <w:p w14:paraId="699F906F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(n=6,764)</w:t>
                  </w:r>
                </w:p>
              </w:tc>
              <w:tc>
                <w:tcPr>
                  <w:tcW w:w="1192" w:type="dxa"/>
                  <w:tcBorders>
                    <w:top w:val="single" w:sz="8" w:space="0" w:color="111111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2974D6A8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SMD</w:t>
                  </w:r>
                </w:p>
              </w:tc>
              <w:tc>
                <w:tcPr>
                  <w:tcW w:w="1191" w:type="dxa"/>
                  <w:tcBorders>
                    <w:top w:val="single" w:sz="8" w:space="0" w:color="111111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25BA6D4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Theme="minorHAnsi" w:hAnsi="Arial" w:cs="Arial"/>
                      <w:sz w:val="18"/>
                      <w:szCs w:val="18"/>
                    </w:rPr>
                  </w:pPr>
                  <w:r w:rsidRPr="00BD6978">
                    <w:rPr>
                      <w:rFonts w:ascii="Arial" w:eastAsiaTheme="minorHAnsi" w:hAnsi="Arial" w:cs="Arial"/>
                      <w:sz w:val="18"/>
                      <w:szCs w:val="18"/>
                    </w:rPr>
                    <w:t>Statin</w:t>
                  </w:r>
                </w:p>
                <w:p w14:paraId="111BC48C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Theme="minorHAnsi" w:hAnsi="Arial" w:cs="Arial"/>
                      <w:sz w:val="18"/>
                      <w:szCs w:val="18"/>
                    </w:rPr>
                    <w:t>(n=</w:t>
                  </w: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10,251</w:t>
                  </w:r>
                  <w:r w:rsidRPr="00BD6978">
                    <w:rPr>
                      <w:rFonts w:ascii="Arial" w:eastAsiaTheme="minorHAnsi" w:hAnsi="Arial" w:cs="Arial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92" w:type="dxa"/>
                  <w:tcBorders>
                    <w:top w:val="single" w:sz="8" w:space="0" w:color="111111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714FE4CF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Non-statin</w:t>
                  </w:r>
                </w:p>
                <w:p w14:paraId="2109C1A7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(n=10,251)</w:t>
                  </w:r>
                </w:p>
              </w:tc>
              <w:tc>
                <w:tcPr>
                  <w:tcW w:w="1192" w:type="dxa"/>
                  <w:tcBorders>
                    <w:top w:val="single" w:sz="8" w:space="0" w:color="111111"/>
                    <w:left w:val="nil"/>
                    <w:bottom w:val="single" w:sz="8" w:space="0" w:color="111111"/>
                    <w:right w:val="nil"/>
                  </w:tcBorders>
                  <w:shd w:val="clear" w:color="auto" w:fill="FFFFFF"/>
                  <w:noWrap/>
                  <w:vAlign w:val="center"/>
                  <w:hideMark/>
                </w:tcPr>
                <w:p w14:paraId="0E56DF3D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bCs/>
                      <w:sz w:val="18"/>
                      <w:szCs w:val="18"/>
                    </w:rPr>
                  </w:pPr>
                  <w:r w:rsidRPr="00BD6978">
                    <w:rPr>
                      <w:rFonts w:ascii="Arial" w:eastAsia="맑은 고딕" w:hAnsi="Arial" w:cs="Arial"/>
                      <w:sz w:val="18"/>
                      <w:szCs w:val="18"/>
                    </w:rPr>
                    <w:t>SMD</w:t>
                  </w:r>
                </w:p>
              </w:tc>
            </w:tr>
            <w:tr w:rsidR="000A56DA" w:rsidRPr="00BD6978" w14:paraId="7BB82971" w14:textId="77777777" w:rsidTr="00C13EE1">
              <w:trPr>
                <w:trHeight w:hRule="exact" w:val="284"/>
              </w:trPr>
              <w:tc>
                <w:tcPr>
                  <w:tcW w:w="2789" w:type="dxa"/>
                  <w:noWrap/>
                  <w:vAlign w:val="center"/>
                </w:tcPr>
                <w:p w14:paraId="7829761D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  <w:r w:rsidRPr="00C10203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NSAID</w:t>
                  </w:r>
                </w:p>
              </w:tc>
              <w:tc>
                <w:tcPr>
                  <w:tcW w:w="1191" w:type="dxa"/>
                  <w:noWrap/>
                  <w:vAlign w:val="center"/>
                </w:tcPr>
                <w:p w14:paraId="69A52D38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noWrap/>
                  <w:vAlign w:val="center"/>
                </w:tcPr>
                <w:p w14:paraId="00C4B2C3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noWrap/>
                  <w:vAlign w:val="center"/>
                </w:tcPr>
                <w:p w14:paraId="150A8828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191" w:type="dxa"/>
                  <w:noWrap/>
                  <w:vAlign w:val="center"/>
                </w:tcPr>
                <w:p w14:paraId="50162B8A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noWrap/>
                  <w:vAlign w:val="center"/>
                </w:tcPr>
                <w:p w14:paraId="7D913DA2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noWrap/>
                  <w:vAlign w:val="center"/>
                </w:tcPr>
                <w:p w14:paraId="47F678F8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191" w:type="dxa"/>
                  <w:noWrap/>
                  <w:vAlign w:val="center"/>
                </w:tcPr>
                <w:p w14:paraId="558BAB84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noWrap/>
                  <w:vAlign w:val="center"/>
                </w:tcPr>
                <w:p w14:paraId="6A3FD698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192" w:type="dxa"/>
                  <w:noWrap/>
                  <w:vAlign w:val="center"/>
                </w:tcPr>
                <w:p w14:paraId="2E1877C9" w14:textId="77777777" w:rsidR="000A56DA" w:rsidRPr="00BD6978" w:rsidRDefault="000A56DA" w:rsidP="000A56DA">
                  <w:pPr>
                    <w:spacing w:line="240" w:lineRule="auto"/>
                    <w:jc w:val="left"/>
                    <w:rPr>
                      <w:rFonts w:ascii="Arial" w:eastAsia="맑은 고딕" w:hAnsi="Arial" w:cs="Arial"/>
                      <w:sz w:val="18"/>
                      <w:szCs w:val="18"/>
                    </w:rPr>
                  </w:pPr>
                </w:p>
              </w:tc>
            </w:tr>
            <w:tr w:rsidR="003434AB" w:rsidRPr="00BD6978" w14:paraId="4FDD5F75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31AC291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Ibuprofen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4A731E2" w14:textId="44AD36A2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1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D317295" w14:textId="5EC7ABEC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1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D05A2E9" w14:textId="40CF43D3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C4783F5" w14:textId="680067E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E9E3A80" w14:textId="1DE041E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7371AEF" w14:textId="6CD139CF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8114C3F" w14:textId="5B323F79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AA6C575" w14:textId="0890C745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0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AF1F8AA" w14:textId="5EBF2273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</w:tr>
            <w:tr w:rsidR="003434AB" w:rsidRPr="00BD6978" w14:paraId="00F2B7D1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AA3F334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aproxen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EB5FAB6" w14:textId="126970A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6601CD1" w14:textId="57D69E35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03E4BC7" w14:textId="6A69DBB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0EDE092" w14:textId="46CC5B2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0CCFB42" w14:textId="2CEB8302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2CFF1FD" w14:textId="31A39D0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E834223" w14:textId="421DEFDC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C8D20A5" w14:textId="74991B65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D2A0AF1" w14:textId="65999096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</w:tr>
            <w:tr w:rsidR="003434AB" w:rsidRPr="00BD6978" w14:paraId="5B68E469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A826E91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noprofen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8D89FDE" w14:textId="732B81F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97A024F" w14:textId="54F0AB7E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B75183" w14:textId="7A1E715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BBEED00" w14:textId="0E70E33C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696EDBF" w14:textId="42C6E583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72B7C93" w14:textId="6CCC05DC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A56D21E" w14:textId="1BFF3C0F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FC7A402" w14:textId="5CD201C4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8EBDC23" w14:textId="4F4CA78D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6CB5546A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20F64BD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etoprofen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3988347" w14:textId="0BFD462E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7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CF0DB64" w14:textId="203DC3BA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7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F1D3F55" w14:textId="7CEFE8FA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013559A" w14:textId="35E5123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7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0C7D7DA" w14:textId="6ACB0E1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7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DB0970A" w14:textId="6A09AD79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A9F5A75" w14:textId="55EEBF43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E5E3636" w14:textId="6A16032C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F528B43" w14:textId="4AC4BCFD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5DFF31C9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37466DD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lurbiprofen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39AE59B" w14:textId="7BF2BE1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867436E" w14:textId="6627139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C927773" w14:textId="1AC9CA1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9FD623A" w14:textId="479C9CAC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8AE10D5" w14:textId="0AEA44F1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8C872FA" w14:textId="1050F205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2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CEFB21D" w14:textId="140FA8C2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29105D0" w14:textId="201F6EAF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098B907" w14:textId="78931DE8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15C228B1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225C99B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Oxaprozin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EB41421" w14:textId="31C6E85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D750123" w14:textId="1C3CC14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CB9A30A" w14:textId="4A5B87C9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B06BE8" w14:textId="71D8944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32882BE" w14:textId="7D6909E9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42C763C" w14:textId="0C617559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3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8C0B304" w14:textId="5492B3F1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3A0646B" w14:textId="408EA103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B3906AF" w14:textId="3EEF51FB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77744BAC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49FBBDB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xoprofen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EF6AB2F" w14:textId="58375AB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6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811EFC2" w14:textId="15E20923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6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327BC78" w14:textId="34750E4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6761D03" w14:textId="0146C04E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7.7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C43D8A0" w14:textId="500A250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7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1DA587B" w14:textId="11DF8E6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0811EF5" w14:textId="021EBCED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8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48D604A" w14:textId="0493BC39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8.7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EB3EC13" w14:textId="7E28D808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2 </w:t>
                  </w:r>
                </w:p>
              </w:tc>
            </w:tr>
            <w:tr w:rsidR="003434AB" w:rsidRPr="00BD6978" w14:paraId="5DF99FAF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387FD38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Indomethacin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30A315F" w14:textId="13DBCB0B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914F628" w14:textId="5FE56D02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43444E8" w14:textId="09B16E9F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4445319" w14:textId="0E2652D1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C349F40" w14:textId="1151F7A7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9CE4ACB" w14:textId="4866F2AA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2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A1820FE" w14:textId="450BB591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AB6828B" w14:textId="79DA9CC8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6BAF945" w14:textId="7FF4A08A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</w:tr>
            <w:tr w:rsidR="003434AB" w:rsidRPr="00BD6978" w14:paraId="7C0B1578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880A2DB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ulindac</w:t>
                  </w:r>
                </w:p>
                <w:p w14:paraId="4C6FF1B0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D97C31A" w14:textId="62A643FF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224B84D" w14:textId="629BEA2C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5BF458E" w14:textId="76ED7F6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5DC1B6C" w14:textId="18151D0B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14D8F9" w14:textId="7829F1D3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2D4A105" w14:textId="30783727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232317C" w14:textId="7BFC5755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AA10E68" w14:textId="064004F5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FB273A2" w14:textId="66BFD514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2 </w:t>
                  </w:r>
                </w:p>
              </w:tc>
            </w:tr>
            <w:tr w:rsidR="003434AB" w:rsidRPr="00BD6978" w14:paraId="2719616C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6EC798B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todolac</w:t>
                  </w:r>
                </w:p>
                <w:p w14:paraId="3A7EA43F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276FC613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38FF7029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5043941B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B959EDC" w14:textId="45CD99CC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5FC2999" w14:textId="7628C98A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5D4BDF4" w14:textId="103DBB1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D881EA4" w14:textId="362B63BA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A0C7415" w14:textId="3773309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ACE493B" w14:textId="0EE8B361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6DC4316" w14:textId="52E17A3D" w:rsidR="003434AB" w:rsidRPr="003434AB" w:rsidRDefault="003434AB" w:rsidP="000A56DA">
                  <w:pPr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B067723" w14:textId="50A3DB15" w:rsidR="003434AB" w:rsidRPr="003434AB" w:rsidRDefault="003434AB" w:rsidP="000A56DA">
                  <w:pPr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21552E2" w14:textId="685E3F59" w:rsidR="003434AB" w:rsidRPr="003434AB" w:rsidRDefault="003434AB" w:rsidP="000A56DA">
                  <w:pPr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5E1808F4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EAC1ECC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etorolac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C266CB3" w14:textId="2BDC34B5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924DAC7" w14:textId="4F5B3E93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5E9F6A1" w14:textId="2B3EE9A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BA785BC" w14:textId="7293B1A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3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4C251E4" w14:textId="18C9483E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DCC7471" w14:textId="10364C69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79BDA01" w14:textId="46F574DE" w:rsidR="003434AB" w:rsidRPr="003434AB" w:rsidRDefault="003434AB" w:rsidP="000A56DA">
                  <w:pPr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1075917" w14:textId="7E3E01D7" w:rsidR="003434AB" w:rsidRPr="003434AB" w:rsidRDefault="003434AB" w:rsidP="000A56DA">
                  <w:pPr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3.6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1F1A371" w14:textId="02B1266F" w:rsidR="003434AB" w:rsidRPr="003434AB" w:rsidRDefault="003434AB" w:rsidP="000A56DA">
                  <w:pPr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</w:tr>
            <w:tr w:rsidR="003434AB" w:rsidRPr="00BD6978" w14:paraId="438D2161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60EA1CB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iclofena</w:t>
                  </w:r>
                </w:p>
                <w:p w14:paraId="7A61A8E2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0F98D287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74D13239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14:paraId="5B1C6FDA" w14:textId="6B86BCF5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CFBD7A8" w14:textId="35BFA3B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9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48D4397" w14:textId="1366121E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9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A66BF91" w14:textId="27974B8B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2CFCAA3" w14:textId="30A428CA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8.9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89D8218" w14:textId="020BB05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8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D949301" w14:textId="0E1E0627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7D887B8" w14:textId="4EB8CFAC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8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DB8F82" w14:textId="5425362C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8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A1D5D32" w14:textId="611C0F6B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</w:tr>
            <w:tr w:rsidR="003434AB" w:rsidRPr="00BD6978" w14:paraId="13497216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8465464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ceclofenac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D20451C" w14:textId="2AC1ECBB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2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A0839A2" w14:textId="04F7A0B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2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897DC5B" w14:textId="7239E81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4ED8D77" w14:textId="16165D5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3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58D21E" w14:textId="5571A3D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3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281921B" w14:textId="30DECDE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FCEDB0C" w14:textId="67F0E4BD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3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DB6088B" w14:textId="2BACDA12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3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B728448" w14:textId="0C886454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</w:tr>
            <w:tr w:rsidR="003434AB" w:rsidRPr="00BD6978" w14:paraId="5C574DD2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3AA64C0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abumetone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AE7DA6A" w14:textId="5B23120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BB2E4FA" w14:textId="24E5FB5C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9074E2B" w14:textId="328996F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84EB17F" w14:textId="59326329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DFC21DD" w14:textId="1F0E431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CABF521" w14:textId="6E8CDDB1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BE79E4C" w14:textId="2BED9CCB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FB0A300" w14:textId="4A975367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2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66A0539" w14:textId="677D9692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625DFCAD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C5163B5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Piroxicam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96AD83D" w14:textId="68BECDF3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1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2F692ED" w14:textId="6A6224D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1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86F3DD4" w14:textId="63716F0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EA3BC89" w14:textId="5AEB84A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1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A84E1C2" w14:textId="1463B38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1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6D5B169" w14:textId="2D21CEE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F03CC21" w14:textId="33F477BE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1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FBAF6A9" w14:textId="5F4CEE7F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1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295A815" w14:textId="580657BF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2D5BB83A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AB36AE3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Meloxicam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01871D6" w14:textId="5D05993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8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4D403BF" w14:textId="26566C5E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8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4A08A87" w14:textId="11BE2017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DEF5C92" w14:textId="605D1F59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8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2BF2CDF" w14:textId="7172807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8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B294D11" w14:textId="050B5AA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A7E47EF" w14:textId="2A0C95C3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9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99A95F6" w14:textId="66A8112F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9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A77B4B2" w14:textId="06612C22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74DB9A03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2B75F50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ornoxicam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FD05C86" w14:textId="08DBAFE2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77A6010" w14:textId="6AB6CC80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CC4286A" w14:textId="45E1C81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C4F6C36" w14:textId="6494042B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7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DF71747" w14:textId="0FD76105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B44D975" w14:textId="1FA146E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B572F1A" w14:textId="2ED2A4D8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9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AB6CADE" w14:textId="43EC225C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7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19178FE" w14:textId="58E6BD7C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</w:tr>
            <w:tr w:rsidR="003434AB" w:rsidRPr="00BD6978" w14:paraId="263F8B3E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7B05B1B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Tolfenamic acid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3A3D195" w14:textId="1871686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EAC1281" w14:textId="2BA9D14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A4E9C62" w14:textId="01C58A2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4D213F2" w14:textId="09A1A137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A541B89" w14:textId="3FF5DCB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7B10A79" w14:textId="0929F96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DEB842C" w14:textId="51B1B6DD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F3A5902" w14:textId="6F06AA0E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C759770" w14:textId="27003389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2 </w:t>
                  </w:r>
                </w:p>
              </w:tc>
            </w:tr>
            <w:tr w:rsidR="003434AB" w:rsidRPr="00BD6978" w14:paraId="39644DCB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ECD7E0C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Celecoxib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C6978DC" w14:textId="1545D1A5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54E7C58" w14:textId="007FAF59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.1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F050F70" w14:textId="12528AD6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02E22DD" w14:textId="1094CC8F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4FC56B2" w14:textId="59429883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.4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F96BF69" w14:textId="2A51334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2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539E354" w14:textId="717D2425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.9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D2F298" w14:textId="164D4E01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1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FB18C68" w14:textId="4DC5E16A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1 </w:t>
                  </w:r>
                </w:p>
              </w:tc>
            </w:tr>
            <w:tr w:rsidR="003434AB" w:rsidRPr="00BD6978" w14:paraId="31AB618E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580940AF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Rofecoxib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76034E8A" w14:textId="36E72B2E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77E90395" w14:textId="0AFD1C4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413B6A48" w14:textId="03A4E6DA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1F692F70" w14:textId="1ABC9191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214DA904" w14:textId="7017AFD8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3B59C350" w14:textId="08288B8D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-0.01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7DA6AB20" w14:textId="0AF7BE86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7DFFED5F" w14:textId="1F924E8E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8" w:space="0" w:color="DDDDDD"/>
                    <w:right w:val="nil"/>
                  </w:tcBorders>
                  <w:noWrap/>
                  <w:vAlign w:val="center"/>
                </w:tcPr>
                <w:p w14:paraId="5E42545D" w14:textId="3B6586C2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  <w:tr w:rsidR="003434AB" w:rsidRPr="00BD6978" w14:paraId="72E1DB0A" w14:textId="77777777" w:rsidTr="00C13EE1">
              <w:trPr>
                <w:trHeight w:hRule="exact" w:val="284"/>
              </w:trPr>
              <w:tc>
                <w:tcPr>
                  <w:tcW w:w="2789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16CA6266" w14:textId="77777777" w:rsidR="003434AB" w:rsidRPr="003434AB" w:rsidRDefault="003434AB" w:rsidP="000A56DA">
                  <w:pPr>
                    <w:spacing w:line="240" w:lineRule="auto"/>
                    <w:ind w:firstLineChars="100" w:firstLine="180"/>
                    <w:jc w:val="left"/>
                    <w:rPr>
                      <w:rFonts w:ascii="Times New Roman" w:eastAsia="맑은 고딕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imesulide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6D2DA66A" w14:textId="36946C01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0B5615AA" w14:textId="5088CA32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0089D6A1" w14:textId="6838D8AA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42FB96FC" w14:textId="775F74B3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48DC19BD" w14:textId="46782432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3ED444F2" w14:textId="167E5D84" w:rsidR="003434AB" w:rsidRPr="003434AB" w:rsidRDefault="003434AB" w:rsidP="000A56DA">
                  <w:pPr>
                    <w:spacing w:line="276" w:lineRule="auto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3 </w:t>
                  </w:r>
                </w:p>
              </w:tc>
              <w:tc>
                <w:tcPr>
                  <w:tcW w:w="1191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7065D738" w14:textId="1A9DB8E3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0DFE8159" w14:textId="021B991C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1192" w:type="dxa"/>
                  <w:tcBorders>
                    <w:top w:val="single" w:sz="8" w:space="0" w:color="DDDDDD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77B4EC80" w14:textId="40EFA5DB" w:rsidR="003434AB" w:rsidRPr="003434AB" w:rsidRDefault="003434AB" w:rsidP="000A56DA">
                  <w:pPr>
                    <w:jc w:val="left"/>
                    <w:rPr>
                      <w:rFonts w:ascii="Times New Roman" w:eastAsiaTheme="majorHAnsi" w:hAnsi="Times New Roman" w:cs="Times New Roman"/>
                      <w:sz w:val="18"/>
                      <w:szCs w:val="18"/>
                    </w:rPr>
                  </w:pPr>
                  <w:r w:rsidRPr="003434AB">
                    <w:rPr>
                      <w:rFonts w:ascii="Times New Roman" w:eastAsia="맑은 고딕" w:hAnsi="Times New Roman" w:cs="Times New Roman"/>
                      <w:color w:val="000000"/>
                      <w:sz w:val="18"/>
                      <w:szCs w:val="18"/>
                    </w:rPr>
                    <w:t xml:space="preserve">0.00 </w:t>
                  </w:r>
                </w:p>
              </w:tc>
            </w:tr>
          </w:tbl>
          <w:p w14:paraId="1E51282A" w14:textId="77777777" w:rsidR="000A56DA" w:rsidRDefault="000A56DA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  <w:p w14:paraId="56A70211" w14:textId="77777777" w:rsidR="000A56DA" w:rsidRDefault="000A56DA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  <w:p w14:paraId="0D723EF9" w14:textId="77777777" w:rsidR="000A56DA" w:rsidRDefault="000A56DA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  <w:p w14:paraId="701DFEAB" w14:textId="77777777" w:rsidR="000A56DA" w:rsidRDefault="000A56DA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  <w:p w14:paraId="6894DFDF" w14:textId="77777777" w:rsidR="00CF5FD8" w:rsidRDefault="00CF5FD8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  <w:p w14:paraId="00071D61" w14:textId="77777777" w:rsidR="001E2124" w:rsidRPr="001E2124" w:rsidRDefault="001E2124" w:rsidP="000A5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E212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lastRenderedPageBreak/>
              <w:t>Table S</w:t>
            </w:r>
            <w:r w:rsidR="000A56DA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4</w:t>
            </w:r>
            <w:r w:rsidRPr="001E212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. Study characteristics included in the meta-analysis of aspirin and gastric cancer development</w:t>
            </w:r>
          </w:p>
        </w:tc>
      </w:tr>
      <w:tr w:rsidR="007F5876" w:rsidRPr="007F5876" w14:paraId="33333601" w14:textId="77777777" w:rsidTr="0073576C">
        <w:trPr>
          <w:trHeight w:val="12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CE1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Study labe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165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untry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582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tudy perio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910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5F1B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ource of database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5BF6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DDEA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300D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Definition of aspirin us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3E19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ewcastle-Ottawa scale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br/>
              <w:t>(Selection / Comparability / Outcome)</w:t>
            </w:r>
          </w:p>
        </w:tc>
      </w:tr>
      <w:tr w:rsidR="007F5876" w:rsidRPr="007F5876" w14:paraId="365EBCA5" w14:textId="77777777" w:rsidTr="0073576C">
        <w:trPr>
          <w:trHeight w:val="9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826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9, Zaridz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928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Russ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24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3-19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76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454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Moscow City Oncology Hospital and the Cancer Research Cente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A4D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506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0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246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Use at least 2 days/week for </w:t>
            </w:r>
            <w:r w:rsidRPr="007F5876">
              <w:rPr>
                <w:rFonts w:ascii="맑은 고딕" w:eastAsia="맑은 고딕" w:hAnsi="맑은 고딕" w:cs="Arial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B9E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2</w:t>
            </w:r>
          </w:p>
        </w:tc>
      </w:tr>
      <w:tr w:rsidR="007F5876" w:rsidRPr="007F5876" w14:paraId="054E6ECA" w14:textId="77777777" w:rsidTr="0073576C">
        <w:trPr>
          <w:trHeight w:val="9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4B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0, Coog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1C0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67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77-19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A14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0E8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Hospitals in Baltimore, Boston, New York, and Philadelphi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620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929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84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81D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Use at least 4 days/week for </w:t>
            </w:r>
            <w:r w:rsidRPr="007F5876">
              <w:rPr>
                <w:rFonts w:ascii="맑은 고딕" w:eastAsia="맑은 고딕" w:hAnsi="맑은 고딕" w:cs="Arial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374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7F5876" w:rsidRPr="007F5876" w14:paraId="68FD0765" w14:textId="77777777" w:rsidTr="0073576C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FB6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1, Akr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A0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wede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975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89-19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17C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615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wedish Cancer Registr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333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E08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7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9E8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Ever use of aspir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0BF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142D3240" w14:textId="77777777" w:rsidTr="0073576C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AEA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5, Lindbla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BA9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K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499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4-2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B1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D35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General Practitioner Research Databas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BB1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952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10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DD6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Ever use of aspir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536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1F7FC137" w14:textId="77777777" w:rsidTr="0073576C">
        <w:trPr>
          <w:trHeight w:val="12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76D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7, Fortun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519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9D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80-20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98E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FEE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Group Health Cooperative and Henry Ford Health System's Health Alliance Pla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EE9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92E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4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D04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Ever use of aspir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138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7F5876" w:rsidRPr="007F5876" w14:paraId="14413404" w14:textId="77777777" w:rsidTr="0073576C">
        <w:trPr>
          <w:trHeight w:val="7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240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8, Du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4AE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684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2-19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3D4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F1C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Los Angeles County Cancer Surveillance Program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84C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DC6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482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e of aspir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562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0612249F" w14:textId="77777777" w:rsidTr="0073576C">
        <w:trPr>
          <w:trHeight w:val="9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32E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9, Figuero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A8C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EE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3-19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58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E29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nnecticut, New Jersey, and western Washington state resident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D4F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936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06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9CD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Use at least once a week for </w:t>
            </w:r>
            <w:r w:rsidRPr="007F5876">
              <w:rPr>
                <w:rFonts w:ascii="맑은 고딕" w:eastAsia="맑은 고딕" w:hAnsi="맑은 고딕" w:cs="Arial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010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2939ABDE" w14:textId="77777777" w:rsidTr="0073576C">
        <w:trPr>
          <w:trHeight w:val="7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938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0, Bertucci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322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Ital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E0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7-20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25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BBB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Major Teaching and General Hospital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D66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605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7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E0C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e at least once a week for &gt;6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657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7F5876" w:rsidRPr="007F5876" w14:paraId="19CA3567" w14:textId="77777777" w:rsidTr="0073576C">
        <w:trPr>
          <w:trHeight w:val="7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3B6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2, Le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39B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Kore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881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9-20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515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3E6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amsung Medical Center Databas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5C5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ith diabet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952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E1D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e of aspirin (not further define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C5B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7F5876" w:rsidRPr="007F5876" w14:paraId="674D0DFE" w14:textId="77777777" w:rsidTr="0073576C">
        <w:trPr>
          <w:trHeight w:val="7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6E1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2014, Go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084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Kore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4DF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0-20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26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3D9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Asan Medical Center Healthcare Cente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C7B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9D5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6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6D8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e of aspirin (not further define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644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2</w:t>
            </w:r>
          </w:p>
        </w:tc>
      </w:tr>
      <w:tr w:rsidR="007F5876" w:rsidRPr="007F5876" w14:paraId="0F064140" w14:textId="77777777" w:rsidTr="0073576C">
        <w:trPr>
          <w:trHeight w:val="21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73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5, Wa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E8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E25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5-20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098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9B4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he Second Hospital of Shenyang Medical College, the Hospital of Zhengzhou University, the First Hospital of China Medical University, and Liaoning Cancer Hospital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4DC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AF7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5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892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Use at least once a week for </w:t>
            </w:r>
            <w:r w:rsidRPr="007F5876">
              <w:rPr>
                <w:rFonts w:ascii="맑은 고딕" w:eastAsia="맑은 고딕" w:hAnsi="맑은 고딕" w:cs="Arial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 yea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637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7F5876" w:rsidRPr="007F5876" w14:paraId="0C790FC1" w14:textId="77777777" w:rsidTr="0073576C">
        <w:trPr>
          <w:trHeight w:val="12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E66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7, Iqb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DE9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aiw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5DE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1-20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6E9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2F0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aiwan National Health Insurance Databas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1FA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1A6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128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0D7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e at least for 2 months during the 3-year period before the initial cancer diagno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F6C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33C2A39D" w14:textId="77777777" w:rsidTr="0073576C">
        <w:trPr>
          <w:trHeight w:val="9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25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9, Hsie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A15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aiw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7D7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7-20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B2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E87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aiwan National Health Insurance Research Databas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F13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094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79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908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e &gt; 28 cumulative defined daily dos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AF2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06ACE7B6" w14:textId="77777777" w:rsidTr="0073576C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85F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9, Abne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3CF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4FE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5-20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528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5B6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IH-AARP Diet and Health Stud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98B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784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111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320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Any use in the past 12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288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7F5876" w:rsidRPr="007F5876" w14:paraId="33814C77" w14:textId="77777777" w:rsidTr="0073576C">
        <w:trPr>
          <w:trHeight w:val="7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D47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9, Eppl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68B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51B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3-20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16F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367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he Multiethnic Cohort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04D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79E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692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9B8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Use at least 2 times/week for </w:t>
            </w:r>
            <w:r w:rsidRPr="007F5876">
              <w:rPr>
                <w:rFonts w:ascii="맑은 고딕" w:eastAsia="맑은 고딕" w:hAnsi="맑은 고딕" w:cs="Arial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893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7F5876" w:rsidRPr="007F5876" w14:paraId="52204E05" w14:textId="77777777" w:rsidTr="0073576C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354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3, Coo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8D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69D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3-20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EF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7E4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Women's Health Stud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9B5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BE7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98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594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00 mg of aspirin every other da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03A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 / 2 / 3</w:t>
            </w:r>
          </w:p>
        </w:tc>
      </w:tr>
      <w:tr w:rsidR="007F5876" w:rsidRPr="007F5876" w14:paraId="50BE41B9" w14:textId="77777777" w:rsidTr="0073576C">
        <w:trPr>
          <w:trHeight w:val="9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EC6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8, Cheu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374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F67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3-20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B15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21B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linical Data Analysis and Reporting System of the Hong Kong Hospital Authorit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CA5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Patients who received </w:t>
            </w:r>
            <w:r w:rsidRPr="007F5876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Helicobacter pylori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 eradication therap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496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636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513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Ever use of aspir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299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1E2124" w:rsidRPr="007F5876" w14:paraId="7F036E62" w14:textId="77777777" w:rsidTr="0073576C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C351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8, Ki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A55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Kore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0D8F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2-201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896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4BA3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ational Health Insurance Services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8C2D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7C3C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6148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E143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Ever use of aspiri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B406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</w:tbl>
    <w:p w14:paraId="415430FC" w14:textId="77777777" w:rsidR="00482819" w:rsidRPr="007F5876" w:rsidRDefault="00482819" w:rsidP="00482819">
      <w:pPr>
        <w:rPr>
          <w:color w:val="000000" w:themeColor="text1"/>
        </w:rPr>
      </w:pPr>
    </w:p>
    <w:tbl>
      <w:tblPr>
        <w:tblW w:w="142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2"/>
        <w:gridCol w:w="1780"/>
        <w:gridCol w:w="1165"/>
        <w:gridCol w:w="773"/>
        <w:gridCol w:w="2061"/>
        <w:gridCol w:w="1937"/>
        <w:gridCol w:w="1263"/>
        <w:gridCol w:w="1923"/>
        <w:gridCol w:w="1786"/>
      </w:tblGrid>
      <w:tr w:rsidR="007F5876" w:rsidRPr="007F5876" w14:paraId="35366610" w14:textId="77777777" w:rsidTr="001E2124">
        <w:trPr>
          <w:trHeight w:val="300"/>
        </w:trPr>
        <w:tc>
          <w:tcPr>
            <w:tcW w:w="142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1AEB" w14:textId="67417DF1" w:rsidR="001E2124" w:rsidRPr="007F5876" w:rsidRDefault="001E2124" w:rsidP="000A5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Table S</w:t>
            </w:r>
            <w:r w:rsidR="000A56DA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  <w:r w:rsidRPr="007F5876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. Study characteristics included in the meta-analysis of metformin and gastric cancer development</w:t>
            </w:r>
          </w:p>
        </w:tc>
      </w:tr>
      <w:tr w:rsidR="007F5876" w:rsidRPr="007F5876" w14:paraId="79778E03" w14:textId="77777777" w:rsidTr="001E2124">
        <w:trPr>
          <w:trHeight w:val="120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529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tudy labe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88C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untry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1CC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erio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FC3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Design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1E3B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ource of databas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8B8D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9060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7F04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Definition of metformin us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AFD6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ewcastle-Ottawa scale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br/>
              <w:t>(Selection / Comparability / Outcome)</w:t>
            </w:r>
          </w:p>
        </w:tc>
      </w:tr>
      <w:tr w:rsidR="007F5876" w:rsidRPr="007F5876" w14:paraId="7DD27B10" w14:textId="77777777" w:rsidTr="001E212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FB3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2, Rui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EC4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he Netherland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44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8-2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5B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AE1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HARMO Record Linkage Syste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74F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ho took hypoglycemic agent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E6D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8528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DDE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E78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3852263A" w14:textId="77777777" w:rsidTr="001E2124">
        <w:trPr>
          <w:trHeight w:val="7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FE2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4, K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53B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Kore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981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4-2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0A9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1BD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Korea National Health Insurance claim databas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51F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ith type 2 diabe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EC5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297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9D7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Prescription of metformin </w:t>
            </w:r>
            <w:r w:rsidRPr="007F5876">
              <w:rPr>
                <w:rFonts w:ascii="맑은 고딕" w:eastAsia="맑은 고딕" w:hAnsi="맑은 고딕" w:cs="Arial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6 consecutive month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ED7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753DC327" w14:textId="77777777" w:rsidTr="001E212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438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4, Tsilid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92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7DF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87-2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65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DFC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linical Practice Research Datalink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E46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ith type 2 diabe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1B0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6974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BC4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DC7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65C23381" w14:textId="77777777" w:rsidTr="001E2124">
        <w:trPr>
          <w:trHeight w:val="7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E0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5, Val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39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Ital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F4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2-20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A6B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DFD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Regional health information in the Friuli Venezia Giuli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370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ith type 2 diabe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18B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0990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589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25A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56B406B7" w14:textId="77777777" w:rsidTr="001E2124">
        <w:trPr>
          <w:trHeight w:val="7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C78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6, Tse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AD4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aiwa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8D2F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9-2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86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4C7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ational Health Insurance Research Database in Taiwa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906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ith type 2 diabe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AB9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2605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64E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Ever use of metformi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8E83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6EAB2313" w14:textId="77777777" w:rsidTr="001E2124">
        <w:trPr>
          <w:trHeight w:val="4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6D2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7, de Jo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4BE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The Netherland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B5C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1998-2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7DB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803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HARMO Record Linkage Syste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C5E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ho took hypoglycemic agent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F56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565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2D84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urrent use of metformi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EF6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7F5876" w:rsidRPr="007F5876" w14:paraId="36B3C001" w14:textId="77777777" w:rsidTr="001E2124">
        <w:trPr>
          <w:trHeight w:val="7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75E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8, Murff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1AD2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BB3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1-2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70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AEC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ational Veterans Health Administration databas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904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ho took hypoglycemic agent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577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8443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7D7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ntinuous use with no gaps in metformin use &gt;90 day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4D7D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3 / 2 / 3</w:t>
            </w:r>
          </w:p>
        </w:tc>
      </w:tr>
      <w:tr w:rsidR="007F5876" w:rsidRPr="007F5876" w14:paraId="435A0BA4" w14:textId="77777777" w:rsidTr="001E2124">
        <w:trPr>
          <w:trHeight w:val="12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A92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9, Cheu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46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Hong Ko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36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3-2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1E2A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0781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linical Data Analysis and Reporting System of Hong Ko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95F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Patients with diabetes who received </w:t>
            </w:r>
            <w:r w:rsidRPr="007F5876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Helicobacter pylori</w:t>
            </w: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 xml:space="preserve"> eradication therap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DDC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726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F15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Use of metformin &gt;180 day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0B66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  <w:tr w:rsidR="001E2124" w:rsidRPr="007F5876" w14:paraId="632D4DF0" w14:textId="77777777" w:rsidTr="001E2124">
        <w:trPr>
          <w:trHeight w:val="96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6645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19, Zhe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6127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wede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C0D9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2005-20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4110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3E2C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Swedish Prescribed Drugs and Health Cohor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079BC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Patients with diabete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B0208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54413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9B37E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7A04B" w14:textId="77777777" w:rsidR="001E2124" w:rsidRPr="007F5876" w:rsidRDefault="001E2124" w:rsidP="001E2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7F5876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4 / 2 / 3</w:t>
            </w:r>
          </w:p>
        </w:tc>
      </w:tr>
    </w:tbl>
    <w:p w14:paraId="59F364B6" w14:textId="77777777" w:rsidR="00482819" w:rsidRPr="007F5876" w:rsidRDefault="00482819" w:rsidP="00482819">
      <w:pPr>
        <w:rPr>
          <w:color w:val="000000" w:themeColor="text1"/>
        </w:rPr>
      </w:pPr>
    </w:p>
    <w:p w14:paraId="571364FB" w14:textId="3BB26C7C" w:rsidR="00482819" w:rsidRDefault="00482819" w:rsidP="00F121C6">
      <w:pPr>
        <w:spacing w:line="276" w:lineRule="auto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</w:p>
    <w:tbl>
      <w:tblPr>
        <w:tblW w:w="143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1"/>
        <w:gridCol w:w="1592"/>
        <w:gridCol w:w="1056"/>
        <w:gridCol w:w="1071"/>
        <w:gridCol w:w="1567"/>
        <w:gridCol w:w="1909"/>
        <w:gridCol w:w="1224"/>
        <w:gridCol w:w="1220"/>
        <w:gridCol w:w="1460"/>
        <w:gridCol w:w="1562"/>
      </w:tblGrid>
      <w:tr w:rsidR="001A22B8" w:rsidRPr="005F2CEC" w14:paraId="68C8CDD7" w14:textId="77777777" w:rsidTr="00805935">
        <w:trPr>
          <w:trHeight w:val="230"/>
        </w:trPr>
        <w:tc>
          <w:tcPr>
            <w:tcW w:w="1430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BB50" w14:textId="55132B45" w:rsidR="001A22B8" w:rsidRPr="005F2CEC" w:rsidRDefault="000A56DA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lastRenderedPageBreak/>
              <w:t>Table S6</w:t>
            </w:r>
            <w:r w:rsidR="001A22B8" w:rsidRPr="005F2CEC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. Study characteristics included in the meta-analysis of statin and gastric cancer development</w:t>
            </w:r>
          </w:p>
        </w:tc>
      </w:tr>
      <w:tr w:rsidR="001A22B8" w:rsidRPr="005F2CEC" w14:paraId="0C1707F3" w14:textId="77777777" w:rsidTr="00805935">
        <w:trPr>
          <w:trHeight w:val="1150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B2E1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Study label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52A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ountr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3C6AF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Perio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DE4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0EDD5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Source of databas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0EC61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9239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68C2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Definition of statin u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C892B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Type of stati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702E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ewcastle-Ottawa scale</w:t>
            </w: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(Selection / Comparability / Outcome)</w:t>
            </w:r>
          </w:p>
        </w:tc>
      </w:tr>
      <w:tr w:rsidR="001A22B8" w:rsidRPr="005F2CEC" w14:paraId="7F1C2776" w14:textId="77777777" w:rsidTr="00805935">
        <w:trPr>
          <w:trHeight w:val="115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94F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04, Graa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0935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F340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985-19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C2F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B573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PHARMO Record Linkage Syste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D67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7D54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E126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Use of statin at least 6 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3C4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torvastatin, pravastatin, simvastatin, fluvastatin, and cerva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68F4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001013AC" w14:textId="77777777" w:rsidTr="00805935">
        <w:trPr>
          <w:trHeight w:val="161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D5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04, Kay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309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U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2224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990-20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0A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53B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General Practice Research Databas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B734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F4F3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80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C473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urrent user (at least 1 prescription during the yeaer before the index date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562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ny 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0E7A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7D84226F" w14:textId="77777777" w:rsidTr="00805935">
        <w:trPr>
          <w:trHeight w:val="13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6D8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11, Vinogradov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950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U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D74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998-20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D2E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F235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QResearch databas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A761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230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02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C2C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Ever 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0FE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torvastatin, pravastatin, simvastatin, fluvastatin, rosuvastatin, and ceriva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248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7D656818" w14:textId="77777777" w:rsidTr="00805935">
        <w:trPr>
          <w:trHeight w:val="161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2E5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12, Le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EDB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A694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999-20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437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4C46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Samsung Medical Cent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190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Patients with diabe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2EA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9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D7D1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Use of statin at least 6 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340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torvastatin, lovastatin, pravastatin, simvastatin, rosuvastatin, pitavastatin, and ceriva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FF34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3 / 2 / 3</w:t>
            </w:r>
          </w:p>
        </w:tc>
      </w:tr>
      <w:tr w:rsidR="001A22B8" w:rsidRPr="005F2CEC" w14:paraId="38886167" w14:textId="77777777" w:rsidTr="00805935">
        <w:trPr>
          <w:trHeight w:val="115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AD0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16, L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7E6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Taiw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5B9C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05-20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4D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C04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ational Health Insurance Research Database in Taiw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5681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69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394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DEEC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Ever 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C2D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Lovastatin and simva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F03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35266841" w14:textId="77777777" w:rsidTr="00805935">
        <w:trPr>
          <w:trHeight w:val="92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6F0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lastRenderedPageBreak/>
              <w:t>2020, Busb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4BB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U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769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999-20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4C0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AC3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Primary Care Clinical Information Unit Research databas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B31C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14D0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16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3FA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Ever 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16E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ny 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73F6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36A775FC" w14:textId="77777777" w:rsidTr="00805935">
        <w:trPr>
          <w:trHeight w:val="92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ED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08, Friedma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385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4F3A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988-2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BE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oh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045B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Kaiser Permanente Medical Care Program in northern Californ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E80F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87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243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B05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Ever 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B68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ny 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261A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5DF0903B" w14:textId="77777777" w:rsidTr="00805935">
        <w:trPr>
          <w:trHeight w:val="115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036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10, Hippisley-Cox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BC31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England and Wal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96F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02-20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628A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oh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15B0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QResearch databas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B45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84F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1217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0C3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417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torvastatin, pravastatin, simvastatin, fluvastatin, and rosuva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67D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502B92D9" w14:textId="77777777" w:rsidTr="00805935">
        <w:trPr>
          <w:trHeight w:val="69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671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10, Matsushit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032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C55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/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FE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oh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D926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MEGA study, KLIS, and Holicos-PA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2D5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Patients with hypercholesterolem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6433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137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E85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Use of statin for at least 4 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6BE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Prava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50A5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3 / 2 / 3</w:t>
            </w:r>
          </w:p>
        </w:tc>
      </w:tr>
      <w:tr w:rsidR="001A22B8" w:rsidRPr="005F2CEC" w14:paraId="05CC217F" w14:textId="77777777" w:rsidTr="00805935">
        <w:trPr>
          <w:trHeight w:val="14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5E8F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20, Cheung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19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E0A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03-20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5B96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oh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6461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linical Data Analysis and Reporting Syste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C3BE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Patients who received </w:t>
            </w:r>
            <w:r w:rsidRPr="005F2CEC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Helicobacter pylori </w:t>
            </w: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eradication therap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1614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636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F71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Use of statin at least 180 day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616A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torvastatin, simvastatin, and rosuva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BF22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0D68F42D" w14:textId="77777777" w:rsidTr="00805935">
        <w:trPr>
          <w:trHeight w:val="13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BAB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20, You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AD17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FE15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2002-20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B5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Coh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DC90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National Health Insurance Service-National Health Screening Cohor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76D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Patients with hypercholesterolem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819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61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74D4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Ever use in the two years of enrollment perio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8FE8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Atorvastatin, lovastatin, pravastatin, simvastatin, fluvastatin, and cerivastat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752D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4 / 2 / 3</w:t>
            </w:r>
          </w:p>
        </w:tc>
      </w:tr>
      <w:tr w:rsidR="001A22B8" w:rsidRPr="005F2CEC" w14:paraId="63E16D92" w14:textId="77777777" w:rsidTr="00805935">
        <w:trPr>
          <w:trHeight w:val="530"/>
        </w:trPr>
        <w:tc>
          <w:tcPr>
            <w:tcW w:w="1430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1800" w14:textId="77777777" w:rsidR="001A22B8" w:rsidRPr="005F2CEC" w:rsidRDefault="001A22B8" w:rsidP="008059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F2CEC">
              <w:rPr>
                <w:rFonts w:ascii="Arial" w:eastAsia="맑은 고딕" w:hAnsi="Arial" w:cs="Arial"/>
                <w:kern w:val="0"/>
                <w:sz w:val="18"/>
                <w:szCs w:val="18"/>
              </w:rPr>
              <w:t>MEGA, Management of Elevated Cholesterol in the Primary Prevention Group of Adult Japanese; KLIS, Kyushu Lipid Intervention Study; Holicos-PAT, Hokuriku Lipid Coronary Heart Disease Study-Pravastatin Atherosclerosis Trial</w:t>
            </w:r>
          </w:p>
        </w:tc>
      </w:tr>
    </w:tbl>
    <w:p w14:paraId="46F89681" w14:textId="77777777" w:rsidR="001A22B8" w:rsidRPr="001A22B8" w:rsidRDefault="001A22B8" w:rsidP="00F121C6">
      <w:pPr>
        <w:spacing w:line="276" w:lineRule="auto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</w:p>
    <w:sectPr w:rsidR="001A22B8" w:rsidRPr="001A22B8" w:rsidSect="00A06D1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16B4D7" w14:textId="77777777" w:rsidR="008C6C8D" w:rsidRDefault="008C6C8D" w:rsidP="000B55D5">
      <w:pPr>
        <w:spacing w:after="0" w:line="240" w:lineRule="auto"/>
      </w:pPr>
      <w:r>
        <w:separator/>
      </w:r>
    </w:p>
  </w:endnote>
  <w:endnote w:type="continuationSeparator" w:id="0">
    <w:p w14:paraId="67C5227B" w14:textId="77777777" w:rsidR="008C6C8D" w:rsidRDefault="008C6C8D" w:rsidP="000B5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20B23" w14:textId="77777777" w:rsidR="008C6C8D" w:rsidRDefault="008C6C8D" w:rsidP="000B55D5">
      <w:pPr>
        <w:spacing w:after="0" w:line="240" w:lineRule="auto"/>
      </w:pPr>
      <w:r>
        <w:separator/>
      </w:r>
    </w:p>
  </w:footnote>
  <w:footnote w:type="continuationSeparator" w:id="0">
    <w:p w14:paraId="13B267D8" w14:textId="77777777" w:rsidR="008C6C8D" w:rsidRDefault="008C6C8D" w:rsidP="000B55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6108B"/>
    <w:multiLevelType w:val="hybridMultilevel"/>
    <w:tmpl w:val="C8421942"/>
    <w:lvl w:ilvl="0" w:tplc="973074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6D2752"/>
    <w:multiLevelType w:val="hybridMultilevel"/>
    <w:tmpl w:val="C8421942"/>
    <w:lvl w:ilvl="0" w:tplc="973074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903005F"/>
    <w:multiLevelType w:val="hybridMultilevel"/>
    <w:tmpl w:val="C8421942"/>
    <w:lvl w:ilvl="0" w:tplc="973074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E124A5"/>
    <w:multiLevelType w:val="hybridMultilevel"/>
    <w:tmpl w:val="C8421942"/>
    <w:lvl w:ilvl="0" w:tplc="973074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DeyMDMzNjc0MjRT0lEKTi0uzszPAykwqgUAahn7QCwAAAA="/>
  </w:docVars>
  <w:rsids>
    <w:rsidRoot w:val="00495001"/>
    <w:rsid w:val="00022E9F"/>
    <w:rsid w:val="00074234"/>
    <w:rsid w:val="000827A5"/>
    <w:rsid w:val="000A56DA"/>
    <w:rsid w:val="000A629D"/>
    <w:rsid w:val="000B55D5"/>
    <w:rsid w:val="000C27C0"/>
    <w:rsid w:val="000D3873"/>
    <w:rsid w:val="00103F9B"/>
    <w:rsid w:val="00105C8B"/>
    <w:rsid w:val="001227D9"/>
    <w:rsid w:val="00134DE7"/>
    <w:rsid w:val="00137BCB"/>
    <w:rsid w:val="001418D0"/>
    <w:rsid w:val="00176BC8"/>
    <w:rsid w:val="001A22B8"/>
    <w:rsid w:val="001D6143"/>
    <w:rsid w:val="001D7A87"/>
    <w:rsid w:val="001E2124"/>
    <w:rsid w:val="001E593F"/>
    <w:rsid w:val="00200105"/>
    <w:rsid w:val="002278BF"/>
    <w:rsid w:val="00233B5C"/>
    <w:rsid w:val="00252336"/>
    <w:rsid w:val="00253C12"/>
    <w:rsid w:val="00277A2B"/>
    <w:rsid w:val="00291F17"/>
    <w:rsid w:val="002B55A4"/>
    <w:rsid w:val="002B6FC8"/>
    <w:rsid w:val="00300638"/>
    <w:rsid w:val="003434AB"/>
    <w:rsid w:val="003446BA"/>
    <w:rsid w:val="003802BE"/>
    <w:rsid w:val="003A797A"/>
    <w:rsid w:val="004155AE"/>
    <w:rsid w:val="0043387C"/>
    <w:rsid w:val="00447393"/>
    <w:rsid w:val="004524D1"/>
    <w:rsid w:val="00482819"/>
    <w:rsid w:val="00495001"/>
    <w:rsid w:val="004D5F09"/>
    <w:rsid w:val="005126C7"/>
    <w:rsid w:val="00553E0A"/>
    <w:rsid w:val="005835FC"/>
    <w:rsid w:val="0059292C"/>
    <w:rsid w:val="005C3432"/>
    <w:rsid w:val="005D7303"/>
    <w:rsid w:val="005F58D6"/>
    <w:rsid w:val="005F6CB8"/>
    <w:rsid w:val="0063593E"/>
    <w:rsid w:val="00661279"/>
    <w:rsid w:val="006733C3"/>
    <w:rsid w:val="006802FC"/>
    <w:rsid w:val="00682094"/>
    <w:rsid w:val="006B13BB"/>
    <w:rsid w:val="006C545D"/>
    <w:rsid w:val="006E2FCC"/>
    <w:rsid w:val="00701AF8"/>
    <w:rsid w:val="00705D04"/>
    <w:rsid w:val="007335AB"/>
    <w:rsid w:val="0073576C"/>
    <w:rsid w:val="00760C61"/>
    <w:rsid w:val="007970F3"/>
    <w:rsid w:val="007C119F"/>
    <w:rsid w:val="007D1EBB"/>
    <w:rsid w:val="007D72C7"/>
    <w:rsid w:val="007F5876"/>
    <w:rsid w:val="00805935"/>
    <w:rsid w:val="008076A9"/>
    <w:rsid w:val="0081318B"/>
    <w:rsid w:val="00833C32"/>
    <w:rsid w:val="00851C83"/>
    <w:rsid w:val="0088277E"/>
    <w:rsid w:val="008C6C8D"/>
    <w:rsid w:val="00921B8E"/>
    <w:rsid w:val="0094030D"/>
    <w:rsid w:val="00961800"/>
    <w:rsid w:val="009775F9"/>
    <w:rsid w:val="009915EC"/>
    <w:rsid w:val="00991C1C"/>
    <w:rsid w:val="009B33D8"/>
    <w:rsid w:val="009B6946"/>
    <w:rsid w:val="009F2897"/>
    <w:rsid w:val="00A06D1A"/>
    <w:rsid w:val="00A3563F"/>
    <w:rsid w:val="00A4589A"/>
    <w:rsid w:val="00A4786E"/>
    <w:rsid w:val="00A91187"/>
    <w:rsid w:val="00A97E14"/>
    <w:rsid w:val="00AA0DEF"/>
    <w:rsid w:val="00AA6213"/>
    <w:rsid w:val="00AC7C03"/>
    <w:rsid w:val="00AE50CF"/>
    <w:rsid w:val="00AF241C"/>
    <w:rsid w:val="00B03488"/>
    <w:rsid w:val="00B15347"/>
    <w:rsid w:val="00B43A01"/>
    <w:rsid w:val="00B5535B"/>
    <w:rsid w:val="00BA782D"/>
    <w:rsid w:val="00BD7D9E"/>
    <w:rsid w:val="00BE3805"/>
    <w:rsid w:val="00C13EE1"/>
    <w:rsid w:val="00C46001"/>
    <w:rsid w:val="00C75457"/>
    <w:rsid w:val="00CB7C3E"/>
    <w:rsid w:val="00CF5FD8"/>
    <w:rsid w:val="00D22E1C"/>
    <w:rsid w:val="00D25529"/>
    <w:rsid w:val="00D96A6A"/>
    <w:rsid w:val="00DB1BFA"/>
    <w:rsid w:val="00DC4F04"/>
    <w:rsid w:val="00DC5812"/>
    <w:rsid w:val="00DD7ED2"/>
    <w:rsid w:val="00E377C7"/>
    <w:rsid w:val="00E829B5"/>
    <w:rsid w:val="00E82C0B"/>
    <w:rsid w:val="00E902DB"/>
    <w:rsid w:val="00EA7B6B"/>
    <w:rsid w:val="00EB04E1"/>
    <w:rsid w:val="00EE6109"/>
    <w:rsid w:val="00EE6EEC"/>
    <w:rsid w:val="00F121C6"/>
    <w:rsid w:val="00F605A2"/>
    <w:rsid w:val="00FB01FD"/>
    <w:rsid w:val="00FC61EF"/>
    <w:rsid w:val="00FD34F1"/>
    <w:rsid w:val="00FF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9A680"/>
  <w15:docId w15:val="{E32D9CAD-2AB4-4F43-9457-09DDF3F3E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5F58D6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775F9"/>
    <w:rPr>
      <w:color w:val="954F72" w:themeColor="followedHyperlink"/>
      <w:u w:val="single"/>
    </w:rPr>
  </w:style>
  <w:style w:type="paragraph" w:styleId="a6">
    <w:name w:val="header"/>
    <w:basedOn w:val="a"/>
    <w:link w:val="Char"/>
    <w:uiPriority w:val="99"/>
    <w:unhideWhenUsed/>
    <w:rsid w:val="000B55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B55D5"/>
  </w:style>
  <w:style w:type="paragraph" w:styleId="a7">
    <w:name w:val="footer"/>
    <w:basedOn w:val="a"/>
    <w:link w:val="Char0"/>
    <w:uiPriority w:val="99"/>
    <w:unhideWhenUsed/>
    <w:rsid w:val="000B55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B55D5"/>
  </w:style>
  <w:style w:type="paragraph" w:styleId="a8">
    <w:name w:val="List Paragraph"/>
    <w:basedOn w:val="a"/>
    <w:uiPriority w:val="34"/>
    <w:qFormat/>
    <w:rsid w:val="009B6946"/>
    <w:pPr>
      <w:ind w:leftChars="400" w:left="800"/>
    </w:pPr>
  </w:style>
  <w:style w:type="character" w:customStyle="1" w:styleId="string">
    <w:name w:val="string"/>
    <w:basedOn w:val="a0"/>
    <w:rsid w:val="009B6946"/>
  </w:style>
  <w:style w:type="paragraph" w:customStyle="1" w:styleId="Default">
    <w:name w:val="Default"/>
    <w:rsid w:val="002278B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B034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B0348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CB912-1F08-42C2-AD7A-A3964A8C6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8</TotalTime>
  <Pages>10</Pages>
  <Words>2133</Words>
  <Characters>12162</Characters>
  <Application>Microsoft Office Word</Application>
  <DocSecurity>0</DocSecurity>
  <Lines>101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서승인</cp:lastModifiedBy>
  <cp:revision>7</cp:revision>
  <cp:lastPrinted>2021-03-15T06:15:00Z</cp:lastPrinted>
  <dcterms:created xsi:type="dcterms:W3CDTF">2021-11-30T07:51:00Z</dcterms:created>
  <dcterms:modified xsi:type="dcterms:W3CDTF">2021-12-01T06:25:00Z</dcterms:modified>
</cp:coreProperties>
</file>